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17A51" w14:textId="6B9C8CC5" w:rsidR="001D3B6C" w:rsidRPr="00933741" w:rsidRDefault="002D6867">
      <w:pPr>
        <w:rPr>
          <w:sz w:val="18"/>
          <w:szCs w:val="18"/>
          <w:lang w:val="en-US"/>
        </w:rPr>
      </w:pPr>
      <w:bookmarkStart w:id="0" w:name="_Hlk113800017"/>
      <w:bookmarkStart w:id="1" w:name="_Hlk104973163"/>
      <w:r w:rsidRPr="00933741">
        <w:rPr>
          <w:sz w:val="18"/>
          <w:szCs w:val="18"/>
          <w:lang w:val="en-US"/>
        </w:rPr>
        <w:t>Table</w:t>
      </w:r>
      <w:r w:rsidR="00130671">
        <w:rPr>
          <w:sz w:val="18"/>
          <w:szCs w:val="18"/>
          <w:lang w:val="en-US"/>
        </w:rPr>
        <w:t xml:space="preserve"> </w:t>
      </w:r>
      <w:r w:rsidR="00FA6EDE">
        <w:rPr>
          <w:sz w:val="18"/>
          <w:szCs w:val="18"/>
          <w:lang w:val="en-US"/>
        </w:rPr>
        <w:t>S</w:t>
      </w:r>
      <w:r w:rsidR="00130671">
        <w:rPr>
          <w:sz w:val="18"/>
          <w:szCs w:val="18"/>
          <w:lang w:val="en-US"/>
        </w:rPr>
        <w:t>1</w:t>
      </w:r>
      <w:r w:rsidRPr="00933741">
        <w:rPr>
          <w:sz w:val="18"/>
          <w:szCs w:val="18"/>
          <w:lang w:val="en-US"/>
        </w:rPr>
        <w:t>. The ICD-10 codes used to identify specific comorbidities</w:t>
      </w:r>
    </w:p>
    <w:bookmarkEnd w:id="0"/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1980"/>
        <w:gridCol w:w="3260"/>
        <w:gridCol w:w="3544"/>
      </w:tblGrid>
      <w:tr w:rsidR="001D3B6C" w:rsidRPr="00933741" w14:paraId="22103B74" w14:textId="6D7B4112" w:rsidTr="000A5D7B">
        <w:tc>
          <w:tcPr>
            <w:tcW w:w="1980" w:type="dxa"/>
          </w:tcPr>
          <w:p w14:paraId="58BCC05A" w14:textId="77777777" w:rsidR="001D3B6C" w:rsidRPr="00933741" w:rsidRDefault="001D3B6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14:paraId="71A63E87" w14:textId="77777777" w:rsidR="001D3B6C" w:rsidRPr="00933741" w:rsidRDefault="001D3B6C" w:rsidP="00F96282">
            <w:pPr>
              <w:jc w:val="center"/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Charlson comorbidity index</w:t>
            </w:r>
          </w:p>
          <w:p w14:paraId="5C2C1436" w14:textId="71688817" w:rsidR="00F96282" w:rsidRPr="00933741" w:rsidRDefault="00F96282" w:rsidP="00F96282">
            <w:pPr>
              <w:jc w:val="center"/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ICD-10 codes</w:t>
            </w:r>
          </w:p>
        </w:tc>
        <w:tc>
          <w:tcPr>
            <w:tcW w:w="3544" w:type="dxa"/>
          </w:tcPr>
          <w:p w14:paraId="0DA8528C" w14:textId="77777777" w:rsidR="001D3B6C" w:rsidRPr="00933741" w:rsidRDefault="001D3B6C" w:rsidP="00F96282">
            <w:pPr>
              <w:jc w:val="center"/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Elixhauser comorbidity index</w:t>
            </w:r>
          </w:p>
          <w:p w14:paraId="2C7C427B" w14:textId="7995E6EB" w:rsidR="00F96282" w:rsidRPr="00933741" w:rsidRDefault="00F96282" w:rsidP="00F96282">
            <w:pPr>
              <w:jc w:val="center"/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ICD-10 codes</w:t>
            </w:r>
          </w:p>
        </w:tc>
      </w:tr>
      <w:tr w:rsidR="001D3B6C" w:rsidRPr="00933741" w14:paraId="3D89BF1B" w14:textId="360F34BD" w:rsidTr="000A5D7B">
        <w:tc>
          <w:tcPr>
            <w:tcW w:w="1980" w:type="dxa"/>
          </w:tcPr>
          <w:p w14:paraId="63C590D4" w14:textId="5F87BA95" w:rsidR="001D3B6C" w:rsidRPr="00933741" w:rsidRDefault="001D3B6C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Arterial hypertension</w:t>
            </w:r>
          </w:p>
        </w:tc>
        <w:tc>
          <w:tcPr>
            <w:tcW w:w="3260" w:type="dxa"/>
          </w:tcPr>
          <w:p w14:paraId="2D51FDFE" w14:textId="5BB621D1" w:rsidR="001D3B6C" w:rsidRPr="00933741" w:rsidRDefault="001D3B6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2053949C" w14:textId="77777777" w:rsidR="001D3B6C" w:rsidRPr="00933741" w:rsidRDefault="00E950B2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Hypertension, uncomplicated: I10.x</w:t>
            </w:r>
          </w:p>
          <w:p w14:paraId="0066F827" w14:textId="56985DFD" w:rsidR="00E950B2" w:rsidRPr="00933741" w:rsidRDefault="00E950B2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Hypertension, complicated: I11.x - I13.x, I15.x</w:t>
            </w:r>
          </w:p>
        </w:tc>
      </w:tr>
      <w:tr w:rsidR="001D3B6C" w:rsidRPr="00933741" w14:paraId="231C5D08" w14:textId="094A9A35" w:rsidTr="000A5D7B">
        <w:tc>
          <w:tcPr>
            <w:tcW w:w="1980" w:type="dxa"/>
          </w:tcPr>
          <w:p w14:paraId="687553BC" w14:textId="52C3D5E6" w:rsidR="001D3B6C" w:rsidRPr="00933741" w:rsidRDefault="001D3B6C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Heart disease</w:t>
            </w:r>
          </w:p>
        </w:tc>
        <w:tc>
          <w:tcPr>
            <w:tcW w:w="3260" w:type="dxa"/>
          </w:tcPr>
          <w:p w14:paraId="2DD85C66" w14:textId="77777777" w:rsidR="001D3B6C" w:rsidRPr="00933741" w:rsidRDefault="00E950B2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Myocardial infarction: I21.x, I22.x, I25.2</w:t>
            </w:r>
          </w:p>
          <w:p w14:paraId="781A46D5" w14:textId="321F2CDA" w:rsidR="00E950B2" w:rsidRPr="00933741" w:rsidRDefault="00E950B2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Congestive heart failure: I09.9, I11.0, I13.0, I13.2, I25.5, I42.0, I42.5 - I42.9, I43.x, I50.x, P29.0</w:t>
            </w:r>
          </w:p>
        </w:tc>
        <w:tc>
          <w:tcPr>
            <w:tcW w:w="3544" w:type="dxa"/>
          </w:tcPr>
          <w:p w14:paraId="1604BEB5" w14:textId="77777777" w:rsidR="001D3B6C" w:rsidRPr="00933741" w:rsidRDefault="00E950B2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Congestive heart failure: I09.9, I11.0, I13.0, I13.2, I25.5, I42.0, I42.5 - I42.9, I43.x, I50.x, P29.0</w:t>
            </w:r>
          </w:p>
          <w:p w14:paraId="60FF0F86" w14:textId="77777777" w:rsidR="00E950B2" w:rsidRPr="00933741" w:rsidRDefault="00E950B2" w:rsidP="00E950B2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Cardiac arrhythmias: I44.1 - I44.3, I45.6, I45.9, I47.x - I49.x, R00.0, R00.1, R00.8, T82.1, Z45.0,</w:t>
            </w:r>
          </w:p>
          <w:p w14:paraId="571F1C0E" w14:textId="77777777" w:rsidR="00E950B2" w:rsidRPr="00933741" w:rsidRDefault="00E950B2" w:rsidP="00E950B2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Z95.0</w:t>
            </w:r>
          </w:p>
          <w:p w14:paraId="0E0A92EA" w14:textId="574160F7" w:rsidR="00E950B2" w:rsidRPr="00933741" w:rsidRDefault="00E950B2" w:rsidP="00E950B2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Valvular disease: A52.0, I05.x - I08.x, I09.1, I09.8, I34.x - I39.x, Q23.0 - Q23.3, Z95.2 - Z95.4</w:t>
            </w:r>
          </w:p>
        </w:tc>
      </w:tr>
      <w:tr w:rsidR="001D3B6C" w:rsidRPr="00933741" w14:paraId="038336BB" w14:textId="46B2CA94" w:rsidTr="000A5D7B">
        <w:tc>
          <w:tcPr>
            <w:tcW w:w="1980" w:type="dxa"/>
          </w:tcPr>
          <w:p w14:paraId="1229B4EE" w14:textId="21B6FDAA" w:rsidR="001D3B6C" w:rsidRPr="00933741" w:rsidRDefault="00E950B2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Chronic pulmonary disease</w:t>
            </w:r>
          </w:p>
        </w:tc>
        <w:tc>
          <w:tcPr>
            <w:tcW w:w="3260" w:type="dxa"/>
          </w:tcPr>
          <w:p w14:paraId="650ECAB4" w14:textId="61591814" w:rsidR="001D3B6C" w:rsidRPr="00933741" w:rsidRDefault="00CE172A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Chronic pulmonary disease: I27.8, I27.9, J40.x - J47.x, J60.x - J67.x, J68.4, J70.1, J70.3</w:t>
            </w:r>
          </w:p>
        </w:tc>
        <w:tc>
          <w:tcPr>
            <w:tcW w:w="3544" w:type="dxa"/>
          </w:tcPr>
          <w:p w14:paraId="54126778" w14:textId="01C601A1" w:rsidR="001D3B6C" w:rsidRPr="00933741" w:rsidRDefault="00CE172A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Chronic pulmonary disease: I27.8, I27.9, J40.x - J47.x, J60.x - J67.x, J68.4, J70.1, J70.3</w:t>
            </w:r>
          </w:p>
        </w:tc>
      </w:tr>
      <w:tr w:rsidR="00CE172A" w:rsidRPr="00933741" w14:paraId="4B7BFB5F" w14:textId="77777777" w:rsidTr="000A5D7B">
        <w:tc>
          <w:tcPr>
            <w:tcW w:w="1980" w:type="dxa"/>
          </w:tcPr>
          <w:p w14:paraId="3BD0C1EC" w14:textId="0DDB8A0E" w:rsidR="00CE172A" w:rsidRPr="00933741" w:rsidRDefault="00CE172A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Renal disease</w:t>
            </w:r>
          </w:p>
        </w:tc>
        <w:tc>
          <w:tcPr>
            <w:tcW w:w="3260" w:type="dxa"/>
          </w:tcPr>
          <w:p w14:paraId="033E2EEA" w14:textId="77777777" w:rsidR="00CE172A" w:rsidRPr="00933741" w:rsidRDefault="00CE172A" w:rsidP="00CE172A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Renal disease: I12.0, I13.1, N03.2 - N03.7, N05.2 - N05.7, N18.x, N19.x, N25.0, Z49.0 - Z49.2,</w:t>
            </w:r>
          </w:p>
          <w:p w14:paraId="52AC3BD9" w14:textId="039A89D9" w:rsidR="00CE172A" w:rsidRPr="00933741" w:rsidRDefault="00CE172A" w:rsidP="00CE172A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Z94.0, Z99.2</w:t>
            </w:r>
          </w:p>
        </w:tc>
        <w:tc>
          <w:tcPr>
            <w:tcW w:w="3544" w:type="dxa"/>
          </w:tcPr>
          <w:p w14:paraId="3480C7C1" w14:textId="7463EF45" w:rsidR="00CE172A" w:rsidRPr="00933741" w:rsidRDefault="00CE172A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Renal failure: I12.0, I13.1, N18.x, N19.x, N25.0, Z49.0 - Z49.2, Z94.0, Z99.2</w:t>
            </w:r>
          </w:p>
        </w:tc>
      </w:tr>
      <w:tr w:rsidR="00CE172A" w:rsidRPr="00933741" w14:paraId="1318EE95" w14:textId="77777777" w:rsidTr="000A5D7B">
        <w:tc>
          <w:tcPr>
            <w:tcW w:w="1980" w:type="dxa"/>
          </w:tcPr>
          <w:p w14:paraId="60ADE570" w14:textId="2310C1E6" w:rsidR="00CE172A" w:rsidRPr="00933741" w:rsidRDefault="00CE172A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Liver disease</w:t>
            </w:r>
          </w:p>
        </w:tc>
        <w:tc>
          <w:tcPr>
            <w:tcW w:w="3260" w:type="dxa"/>
          </w:tcPr>
          <w:p w14:paraId="13C48534" w14:textId="77777777" w:rsidR="00D67DAC" w:rsidRPr="00933741" w:rsidRDefault="00D67DAC" w:rsidP="00D67DAC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Mild liver disease: B18.x, K70.0 - K70.3, K70.9, K71.3 - K71.5, K71.7, K73.x, K74.x, K76.0, K76.2</w:t>
            </w:r>
          </w:p>
          <w:p w14:paraId="5FD1DD33" w14:textId="77777777" w:rsidR="00CE172A" w:rsidRPr="00933741" w:rsidRDefault="00D67DAC" w:rsidP="00D67DAC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- K76.4, K76.8, K76.9, Z94.4</w:t>
            </w:r>
          </w:p>
          <w:p w14:paraId="4DA638FD" w14:textId="77777777" w:rsidR="00D67DAC" w:rsidRPr="00933741" w:rsidRDefault="00D67DAC" w:rsidP="00D67DAC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Moderate or severe liver disease: I85.0, I85.9, I86.4, I98.2, K70.4, K71.1, K72.1, K72.9, K76.5,</w:t>
            </w:r>
          </w:p>
          <w:p w14:paraId="0A47DEB2" w14:textId="7CE5263C" w:rsidR="00D67DAC" w:rsidRPr="00933741" w:rsidRDefault="00D67DAC" w:rsidP="00D67DAC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K76.6, K76.7</w:t>
            </w:r>
          </w:p>
        </w:tc>
        <w:tc>
          <w:tcPr>
            <w:tcW w:w="3544" w:type="dxa"/>
          </w:tcPr>
          <w:p w14:paraId="5FE07400" w14:textId="77777777" w:rsidR="00F96282" w:rsidRPr="00933741" w:rsidRDefault="00F96282" w:rsidP="00F96282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Liver disease: B18.x, I85.x, I86.4, I98.2, K70.x, K71.1, K71.3 - K71.5, K71.7, K72.x - K74.x,</w:t>
            </w:r>
          </w:p>
          <w:p w14:paraId="02370073" w14:textId="40CF1AFD" w:rsidR="00CE172A" w:rsidRPr="00933741" w:rsidRDefault="00F96282" w:rsidP="00F96282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K76.0, K76.2 - K76.9, Z94.4</w:t>
            </w:r>
          </w:p>
        </w:tc>
      </w:tr>
      <w:tr w:rsidR="00CE172A" w:rsidRPr="00933741" w14:paraId="41F6EE87" w14:textId="77777777" w:rsidTr="000A5D7B">
        <w:tc>
          <w:tcPr>
            <w:tcW w:w="1980" w:type="dxa"/>
          </w:tcPr>
          <w:p w14:paraId="0393BA7D" w14:textId="7F1ACF62" w:rsidR="00CE172A" w:rsidRPr="00933741" w:rsidRDefault="00CE172A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3260" w:type="dxa"/>
          </w:tcPr>
          <w:p w14:paraId="6723471A" w14:textId="77777777" w:rsidR="00D67DAC" w:rsidRPr="00933741" w:rsidRDefault="00D67DAC" w:rsidP="00D67DAC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Diabetes without chronic complication: E10.0, E10.1, E10.6, E10.8, E10.9, E11.0, E11.1, E11.6,</w:t>
            </w:r>
          </w:p>
          <w:p w14:paraId="4F6B924D" w14:textId="77777777" w:rsidR="00D67DAC" w:rsidRPr="00933741" w:rsidRDefault="00D67DAC" w:rsidP="00D67DAC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E11.8, E11.9, E12.0, E12.1, E12.6, E12.8, E12.9, E13.0, E13.1, E13.6, E13.8, E13.9, E14.0,</w:t>
            </w:r>
          </w:p>
          <w:p w14:paraId="2E607CB9" w14:textId="77777777" w:rsidR="00CE172A" w:rsidRPr="00933741" w:rsidRDefault="00D67DAC" w:rsidP="00D67DAC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E14.1, E14.6, E14.8, E14.9</w:t>
            </w:r>
          </w:p>
          <w:p w14:paraId="427C532B" w14:textId="77777777" w:rsidR="00D67DAC" w:rsidRPr="00933741" w:rsidRDefault="00D67DAC" w:rsidP="00D67DAC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Diabetes with chronic complication: E10.2 - E10.5, E10.7, E11.2 - E11.5, E11.7, E12.2 - E12.5,</w:t>
            </w:r>
          </w:p>
          <w:p w14:paraId="556604B5" w14:textId="368F60B4" w:rsidR="00D67DAC" w:rsidRPr="00933741" w:rsidRDefault="00D67DAC" w:rsidP="00D67DAC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E12.7, E13.2 - E13.5, E13.7, E14.2 - E14.5, E14.7</w:t>
            </w:r>
          </w:p>
        </w:tc>
        <w:tc>
          <w:tcPr>
            <w:tcW w:w="3544" w:type="dxa"/>
          </w:tcPr>
          <w:p w14:paraId="014E9DFC" w14:textId="77777777" w:rsidR="00F96282" w:rsidRPr="00933741" w:rsidRDefault="00F96282" w:rsidP="00F96282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Diabetes, uncomplicated: E10.0, E10.1, E10.9, E11.0, E11.1, E11.9, E12.0, E12.1, E12.9, E13.0,</w:t>
            </w:r>
          </w:p>
          <w:p w14:paraId="1A460C32" w14:textId="77777777" w:rsidR="00CE172A" w:rsidRPr="00933741" w:rsidRDefault="00F96282" w:rsidP="00F96282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E13.1, E13.9, E14.0, E14.1, E14.9</w:t>
            </w:r>
          </w:p>
          <w:p w14:paraId="45CF6F8B" w14:textId="78C4FD00" w:rsidR="00F96282" w:rsidRPr="00933741" w:rsidRDefault="00F96282" w:rsidP="00F96282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Diabetes, complicated: E10.2 - E10.8, E11.2 - E11.8, E12.2 - E12.8, E13.2 - E13.8, E14.2 - E14.8</w:t>
            </w:r>
          </w:p>
        </w:tc>
      </w:tr>
      <w:tr w:rsidR="00CE172A" w:rsidRPr="00933741" w14:paraId="36EF3492" w14:textId="77777777" w:rsidTr="000A5D7B">
        <w:tc>
          <w:tcPr>
            <w:tcW w:w="1980" w:type="dxa"/>
          </w:tcPr>
          <w:p w14:paraId="553E47C3" w14:textId="3978FFDE" w:rsidR="00CE172A" w:rsidRPr="00933741" w:rsidRDefault="00CE172A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3260" w:type="dxa"/>
          </w:tcPr>
          <w:p w14:paraId="5153DC41" w14:textId="77777777" w:rsidR="00CE172A" w:rsidRPr="00933741" w:rsidRDefault="00CE172A" w:rsidP="00CE17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19359058" w14:textId="4CB3C553" w:rsidR="00CE172A" w:rsidRPr="00933741" w:rsidRDefault="00F96282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Obesity: E66.x</w:t>
            </w:r>
          </w:p>
        </w:tc>
      </w:tr>
      <w:tr w:rsidR="00CE172A" w:rsidRPr="00933741" w14:paraId="4EE7A90E" w14:textId="77777777" w:rsidTr="000A5D7B">
        <w:tc>
          <w:tcPr>
            <w:tcW w:w="1980" w:type="dxa"/>
          </w:tcPr>
          <w:p w14:paraId="0D5D957A" w14:textId="511355EA" w:rsidR="00CE172A" w:rsidRPr="00933741" w:rsidRDefault="00CE172A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Peripheral vascular disease</w:t>
            </w:r>
          </w:p>
        </w:tc>
        <w:tc>
          <w:tcPr>
            <w:tcW w:w="3260" w:type="dxa"/>
          </w:tcPr>
          <w:p w14:paraId="5956D895" w14:textId="77777777" w:rsidR="00D67DAC" w:rsidRPr="00933741" w:rsidRDefault="00D67DAC" w:rsidP="00D67DAC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Peripheral vascular disease: I70.x, I71.x, I73.1, I73.8, I73.9, I77.1, I79.0, I79.2, K55.1, K55.8,</w:t>
            </w:r>
          </w:p>
          <w:p w14:paraId="5A3C2FFA" w14:textId="73BFA36B" w:rsidR="00CE172A" w:rsidRPr="00933741" w:rsidRDefault="00D67DAC" w:rsidP="00D67DAC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K55.9, Z95.8, Z95.9</w:t>
            </w:r>
          </w:p>
        </w:tc>
        <w:tc>
          <w:tcPr>
            <w:tcW w:w="3544" w:type="dxa"/>
          </w:tcPr>
          <w:p w14:paraId="109D0C4F" w14:textId="77777777" w:rsidR="00F96282" w:rsidRPr="00933741" w:rsidRDefault="00F96282" w:rsidP="00F96282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Peripheral vascular disorders: I70.x, I71.x, I73.1, I73.8, I73.9, I77.1, I79.0, I79.2, K55.1, K55.8,</w:t>
            </w:r>
          </w:p>
          <w:p w14:paraId="52096EAC" w14:textId="73EDE054" w:rsidR="00CE172A" w:rsidRPr="00933741" w:rsidRDefault="00F96282" w:rsidP="00F96282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K55.9, Z95.8, Z95.9</w:t>
            </w:r>
          </w:p>
        </w:tc>
      </w:tr>
      <w:tr w:rsidR="00CE172A" w:rsidRPr="00933741" w14:paraId="5D506182" w14:textId="77777777" w:rsidTr="000A5D7B">
        <w:tc>
          <w:tcPr>
            <w:tcW w:w="1980" w:type="dxa"/>
          </w:tcPr>
          <w:p w14:paraId="0C21FE12" w14:textId="180853C1" w:rsidR="00CE172A" w:rsidRPr="00933741" w:rsidRDefault="00CE172A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Cerebrovascular disease</w:t>
            </w:r>
          </w:p>
        </w:tc>
        <w:tc>
          <w:tcPr>
            <w:tcW w:w="3260" w:type="dxa"/>
          </w:tcPr>
          <w:p w14:paraId="0F1CA008" w14:textId="4DDA928D" w:rsidR="00CE172A" w:rsidRPr="00933741" w:rsidRDefault="00D67DAC" w:rsidP="00CE172A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Cerebrovascular disease: G45.x, G46.x, H34.0, I60.x - I69.x</w:t>
            </w:r>
          </w:p>
        </w:tc>
        <w:tc>
          <w:tcPr>
            <w:tcW w:w="3544" w:type="dxa"/>
          </w:tcPr>
          <w:p w14:paraId="5833FBD1" w14:textId="77777777" w:rsidR="00CE172A" w:rsidRPr="00933741" w:rsidRDefault="00CE172A">
            <w:pPr>
              <w:rPr>
                <w:sz w:val="18"/>
                <w:szCs w:val="18"/>
                <w:lang w:val="en-US"/>
              </w:rPr>
            </w:pPr>
          </w:p>
        </w:tc>
      </w:tr>
      <w:tr w:rsidR="00D67DAC" w:rsidRPr="00933741" w14:paraId="52DD6836" w14:textId="77777777" w:rsidTr="000A5D7B">
        <w:tc>
          <w:tcPr>
            <w:tcW w:w="1980" w:type="dxa"/>
          </w:tcPr>
          <w:p w14:paraId="3C3F0DD0" w14:textId="65D5CD09" w:rsidR="00D67DAC" w:rsidRPr="00933741" w:rsidRDefault="00D67DAC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Rheumatic disease</w:t>
            </w:r>
          </w:p>
        </w:tc>
        <w:tc>
          <w:tcPr>
            <w:tcW w:w="3260" w:type="dxa"/>
          </w:tcPr>
          <w:p w14:paraId="5A01BAA7" w14:textId="317A3837" w:rsidR="00D67DAC" w:rsidRPr="00933741" w:rsidRDefault="00D67DAC" w:rsidP="00CE172A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Rheumatic disease: M05.x, M06.x, M31.5, M32.x - M34.x, M35.1, M35.3, M36.0</w:t>
            </w:r>
          </w:p>
        </w:tc>
        <w:tc>
          <w:tcPr>
            <w:tcW w:w="3544" w:type="dxa"/>
          </w:tcPr>
          <w:p w14:paraId="0C47B5A9" w14:textId="77777777" w:rsidR="00F96282" w:rsidRPr="00933741" w:rsidRDefault="00F96282" w:rsidP="00F96282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Rheumatoid arthritis/collagen vascular diseases: L94.0, L94.1, L94.3, M05.x, M06.x, M08.x,</w:t>
            </w:r>
          </w:p>
          <w:p w14:paraId="0F628D8F" w14:textId="3610CCF7" w:rsidR="00D67DAC" w:rsidRPr="00933741" w:rsidRDefault="00F96282" w:rsidP="00F96282">
            <w:pPr>
              <w:rPr>
                <w:sz w:val="18"/>
                <w:szCs w:val="18"/>
                <w:lang w:val="en-US"/>
              </w:rPr>
            </w:pPr>
            <w:r w:rsidRPr="00933741">
              <w:rPr>
                <w:sz w:val="18"/>
                <w:szCs w:val="18"/>
                <w:lang w:val="en-US"/>
              </w:rPr>
              <w:t>M12.0, M12.3, M30.x, M31.0 - M31.3, M32.x - M35.x, M45.x, M46.1, M46.8, M46.9</w:t>
            </w:r>
          </w:p>
        </w:tc>
      </w:tr>
    </w:tbl>
    <w:p w14:paraId="47618D17" w14:textId="188D7CB6" w:rsidR="001D3B6C" w:rsidRDefault="001D3B6C" w:rsidP="002D6867">
      <w:pPr>
        <w:rPr>
          <w:sz w:val="18"/>
          <w:szCs w:val="18"/>
          <w:lang w:val="en-US"/>
        </w:rPr>
      </w:pPr>
    </w:p>
    <w:p w14:paraId="06F620A5" w14:textId="2B4F1B35" w:rsidR="00130671" w:rsidRDefault="00130671" w:rsidP="002D6867">
      <w:pPr>
        <w:rPr>
          <w:sz w:val="18"/>
          <w:szCs w:val="18"/>
          <w:lang w:val="en-US"/>
        </w:rPr>
      </w:pPr>
    </w:p>
    <w:p w14:paraId="14D37BC0" w14:textId="103F30C5" w:rsidR="00130671" w:rsidRDefault="00130671" w:rsidP="002D6867">
      <w:pPr>
        <w:rPr>
          <w:sz w:val="18"/>
          <w:szCs w:val="18"/>
          <w:lang w:val="en-US"/>
        </w:rPr>
      </w:pPr>
    </w:p>
    <w:p w14:paraId="633EBBFF" w14:textId="78BF1BF2" w:rsidR="00130671" w:rsidRDefault="00130671" w:rsidP="002D6867">
      <w:pPr>
        <w:rPr>
          <w:sz w:val="18"/>
          <w:szCs w:val="18"/>
          <w:lang w:val="en-US"/>
        </w:rPr>
      </w:pPr>
    </w:p>
    <w:p w14:paraId="54F36444" w14:textId="77777777" w:rsidR="00130671" w:rsidRDefault="00130671" w:rsidP="00130671">
      <w:pPr>
        <w:rPr>
          <w:sz w:val="18"/>
          <w:szCs w:val="18"/>
          <w:lang w:val="en-US"/>
        </w:rPr>
      </w:pPr>
    </w:p>
    <w:p w14:paraId="185A55C7" w14:textId="2F6D5787" w:rsidR="00130671" w:rsidRPr="00960B8F" w:rsidRDefault="00130671" w:rsidP="00130671">
      <w:pPr>
        <w:rPr>
          <w:sz w:val="20"/>
          <w:szCs w:val="20"/>
          <w:lang w:val="en-US"/>
        </w:rPr>
      </w:pPr>
      <w:bookmarkStart w:id="2" w:name="_Hlk113800048"/>
      <w:r w:rsidRPr="00960B8F">
        <w:rPr>
          <w:sz w:val="20"/>
          <w:szCs w:val="20"/>
          <w:lang w:val="en-US"/>
        </w:rPr>
        <w:t xml:space="preserve">Table </w:t>
      </w:r>
      <w:r w:rsidR="00FA6EDE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>2</w:t>
      </w:r>
      <w:r w:rsidRPr="00960B8F">
        <w:rPr>
          <w:sz w:val="20"/>
          <w:szCs w:val="20"/>
          <w:lang w:val="en-US"/>
        </w:rPr>
        <w:t xml:space="preserve">. Association of comorbidities </w:t>
      </w:r>
      <w:r w:rsidR="00FA6EDE">
        <w:rPr>
          <w:sz w:val="20"/>
          <w:szCs w:val="20"/>
          <w:lang w:val="en-US"/>
        </w:rPr>
        <w:t>of</w:t>
      </w:r>
      <w:r w:rsidRPr="00960B8F">
        <w:rPr>
          <w:sz w:val="20"/>
          <w:szCs w:val="20"/>
          <w:lang w:val="en-US"/>
        </w:rPr>
        <w:t xml:space="preserve"> Charlson Comorbidity Index and </w:t>
      </w:r>
      <w:r w:rsidR="0067401B">
        <w:rPr>
          <w:sz w:val="20"/>
          <w:szCs w:val="20"/>
          <w:lang w:val="en-US"/>
        </w:rPr>
        <w:t xml:space="preserve">hospital </w:t>
      </w:r>
      <w:r w:rsidRPr="00960B8F">
        <w:rPr>
          <w:sz w:val="20"/>
          <w:szCs w:val="20"/>
          <w:lang w:val="en-US"/>
        </w:rPr>
        <w:t>mortality in acute pancreatitis.</w:t>
      </w:r>
    </w:p>
    <w:bookmarkEnd w:id="2"/>
    <w:tbl>
      <w:tblPr>
        <w:tblStyle w:val="Tablaconcuadrcula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694"/>
        <w:gridCol w:w="1275"/>
        <w:gridCol w:w="1276"/>
        <w:gridCol w:w="1276"/>
        <w:gridCol w:w="850"/>
        <w:gridCol w:w="1413"/>
      </w:tblGrid>
      <w:tr w:rsidR="00130671" w:rsidRPr="00DD602F" w14:paraId="76DFABAC" w14:textId="77777777" w:rsidTr="0012413B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C997B4C" w14:textId="77777777" w:rsidR="00130671" w:rsidRPr="00DD602F" w:rsidRDefault="00130671" w:rsidP="0012413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71C01CF" w14:textId="77777777" w:rsidR="00130671" w:rsidRPr="00F9052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7E0497" w14:textId="77777777" w:rsidR="00130671" w:rsidRPr="00DD602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F90522">
              <w:rPr>
                <w:sz w:val="18"/>
                <w:szCs w:val="18"/>
                <w:lang w:val="en-US"/>
              </w:rPr>
              <w:t>Survivo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82FD01" w14:textId="77777777" w:rsidR="00130671" w:rsidRPr="00DD602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F90522">
              <w:rPr>
                <w:sz w:val="18"/>
                <w:szCs w:val="18"/>
                <w:lang w:val="en-US"/>
              </w:rPr>
              <w:t>Non-survivo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D30FBA3" w14:textId="77777777" w:rsidR="00130671" w:rsidRPr="00DD602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E1A75">
              <w:rPr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B3261D3" w14:textId="77777777" w:rsidR="00130671" w:rsidRPr="00DD602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60A57">
              <w:rPr>
                <w:sz w:val="18"/>
                <w:szCs w:val="18"/>
                <w:lang w:val="en-US"/>
              </w:rPr>
              <w:t>OR (95% CI)</w:t>
            </w:r>
          </w:p>
        </w:tc>
      </w:tr>
      <w:tr w:rsidR="00130671" w:rsidRPr="00DD602F" w14:paraId="76507009" w14:textId="77777777" w:rsidTr="0012413B">
        <w:tc>
          <w:tcPr>
            <w:tcW w:w="2694" w:type="dxa"/>
            <w:tcBorders>
              <w:top w:val="single" w:sz="4" w:space="0" w:color="auto"/>
            </w:tcBorders>
          </w:tcPr>
          <w:p w14:paraId="7DC9E562" w14:textId="77777777" w:rsidR="00130671" w:rsidRDefault="00130671" w:rsidP="0012413B">
            <w:pPr>
              <w:rPr>
                <w:sz w:val="18"/>
                <w:szCs w:val="18"/>
                <w:lang w:val="en-US"/>
              </w:rPr>
            </w:pPr>
            <w:r w:rsidRPr="00056EB4">
              <w:rPr>
                <w:sz w:val="18"/>
                <w:szCs w:val="18"/>
                <w:lang w:val="en-US"/>
              </w:rPr>
              <w:t>Myocardial infarction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571E334" w14:textId="77777777" w:rsidR="00130671" w:rsidRPr="003A0AAC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056EB4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,095 (</w:t>
            </w:r>
            <w:r w:rsidRPr="00056EB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056EB4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260C72" w14:textId="77777777" w:rsidR="00130671" w:rsidRPr="003A0AAC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056EB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,</w:t>
            </w:r>
            <w:r w:rsidRPr="00056EB4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20 (</w:t>
            </w:r>
            <w:r w:rsidRPr="00056EB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056EB4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B840FC" w14:textId="77777777" w:rsidR="00130671" w:rsidRPr="003A0AAC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056EB4">
              <w:rPr>
                <w:sz w:val="18"/>
                <w:szCs w:val="18"/>
                <w:lang w:val="en-US"/>
              </w:rPr>
              <w:t>17</w:t>
            </w:r>
            <w:r>
              <w:rPr>
                <w:sz w:val="18"/>
                <w:szCs w:val="18"/>
                <w:lang w:val="en-US"/>
              </w:rPr>
              <w:t>5 (</w:t>
            </w:r>
            <w:r w:rsidRPr="00056EB4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Pr="00056EB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A20000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4BE6F4F6" w14:textId="77777777" w:rsidR="00130671" w:rsidRPr="00056E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893AB1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893AB1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5 (</w:t>
            </w:r>
            <w:r w:rsidRPr="00893AB1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893AB1">
              <w:rPr>
                <w:sz w:val="18"/>
                <w:szCs w:val="18"/>
                <w:lang w:val="en-US"/>
              </w:rPr>
              <w:t>32</w:t>
            </w:r>
            <w:r>
              <w:rPr>
                <w:sz w:val="18"/>
                <w:szCs w:val="18"/>
                <w:lang w:val="en-US"/>
              </w:rPr>
              <w:t>-</w:t>
            </w:r>
            <w:r w:rsidRPr="00893AB1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893AB1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1)</w:t>
            </w:r>
          </w:p>
        </w:tc>
      </w:tr>
      <w:tr w:rsidR="00130671" w:rsidRPr="00DD602F" w14:paraId="7532CC73" w14:textId="77777777" w:rsidTr="0012413B">
        <w:tc>
          <w:tcPr>
            <w:tcW w:w="2694" w:type="dxa"/>
          </w:tcPr>
          <w:p w14:paraId="06E6EDFA" w14:textId="77777777" w:rsidR="00130671" w:rsidRPr="00056EB4" w:rsidRDefault="00130671" w:rsidP="0012413B">
            <w:pPr>
              <w:rPr>
                <w:sz w:val="18"/>
                <w:szCs w:val="18"/>
                <w:lang w:val="en-US"/>
              </w:rPr>
            </w:pPr>
            <w:r w:rsidRPr="00893AB1">
              <w:rPr>
                <w:sz w:val="18"/>
                <w:szCs w:val="18"/>
                <w:lang w:val="en-US"/>
              </w:rPr>
              <w:t>Congestive heart failure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75" w:type="dxa"/>
          </w:tcPr>
          <w:p w14:paraId="64444817" w14:textId="77777777" w:rsidR="00130671" w:rsidRPr="00056E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893AB1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,648 (</w:t>
            </w:r>
            <w:r w:rsidRPr="00893AB1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Pr="00893AB1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2A8E8402" w14:textId="77777777" w:rsidR="00130671" w:rsidRPr="00056E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893AB1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,043 (</w:t>
            </w:r>
            <w:r w:rsidRPr="00893AB1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893AB1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386AF88D" w14:textId="77777777" w:rsidR="00130671" w:rsidRPr="00056E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893AB1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05 (</w:t>
            </w:r>
            <w:r w:rsidRPr="00893AB1">
              <w:rPr>
                <w:sz w:val="18"/>
                <w:szCs w:val="18"/>
                <w:lang w:val="en-US"/>
              </w:rPr>
              <w:t>14</w:t>
            </w:r>
            <w:r>
              <w:rPr>
                <w:sz w:val="18"/>
                <w:szCs w:val="18"/>
                <w:lang w:val="en-US"/>
              </w:rPr>
              <w:t>.</w:t>
            </w:r>
            <w:r w:rsidRPr="00893AB1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ACDF90F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4AD8AB5C" w14:textId="77777777" w:rsidR="00130671" w:rsidRPr="00893AB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893AB1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Pr="00893AB1">
              <w:rPr>
                <w:sz w:val="18"/>
                <w:szCs w:val="18"/>
                <w:lang w:val="en-US"/>
              </w:rPr>
              <w:t>29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893AB1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893AB1">
              <w:rPr>
                <w:sz w:val="18"/>
                <w:szCs w:val="18"/>
                <w:lang w:val="en-US"/>
              </w:rPr>
              <w:t>92</w:t>
            </w:r>
            <w:r>
              <w:rPr>
                <w:sz w:val="18"/>
                <w:szCs w:val="18"/>
                <w:lang w:val="en-US"/>
              </w:rPr>
              <w:t>-</w:t>
            </w:r>
            <w:r w:rsidRPr="00893AB1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Pr="00893AB1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1)</w:t>
            </w:r>
          </w:p>
        </w:tc>
      </w:tr>
      <w:tr w:rsidR="00130671" w:rsidRPr="00DD602F" w14:paraId="6EAD2D41" w14:textId="77777777" w:rsidTr="0012413B">
        <w:tc>
          <w:tcPr>
            <w:tcW w:w="2694" w:type="dxa"/>
          </w:tcPr>
          <w:p w14:paraId="38DA446D" w14:textId="77777777" w:rsidR="00130671" w:rsidRPr="00893AB1" w:rsidRDefault="00130671" w:rsidP="0012413B">
            <w:pPr>
              <w:rPr>
                <w:sz w:val="18"/>
                <w:szCs w:val="18"/>
                <w:lang w:val="en-US"/>
              </w:rPr>
            </w:pPr>
            <w:r w:rsidRPr="00893AB1">
              <w:rPr>
                <w:sz w:val="18"/>
                <w:szCs w:val="18"/>
                <w:lang w:val="en-US"/>
              </w:rPr>
              <w:t>Peripheral vascular disease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75" w:type="dxa"/>
          </w:tcPr>
          <w:p w14:paraId="287FCBC3" w14:textId="77777777" w:rsidR="00130671" w:rsidRPr="00893AB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893AB1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,361 (</w:t>
            </w:r>
            <w:r w:rsidRPr="00893AB1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893AB1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49B8BA3A" w14:textId="77777777" w:rsidR="00130671" w:rsidRPr="00893AB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893AB1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,091 (</w:t>
            </w: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AA0354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4ECD1A5C" w14:textId="77777777" w:rsidR="00130671" w:rsidRPr="00893AB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A0354">
              <w:rPr>
                <w:sz w:val="18"/>
                <w:szCs w:val="18"/>
                <w:lang w:val="en-US"/>
              </w:rPr>
              <w:t>27</w:t>
            </w:r>
            <w:r>
              <w:rPr>
                <w:sz w:val="18"/>
                <w:szCs w:val="18"/>
                <w:lang w:val="en-US"/>
              </w:rPr>
              <w:t>0 (</w:t>
            </w:r>
            <w:r w:rsidRPr="00AA0354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.</w:t>
            </w:r>
            <w:r w:rsidRPr="00AA0354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D792CB7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1CB53489" w14:textId="77777777" w:rsidR="00130671" w:rsidRPr="00893AB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AA0354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1 (</w:t>
            </w: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AA0354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3-</w:t>
            </w: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AA0354">
              <w:rPr>
                <w:sz w:val="18"/>
                <w:szCs w:val="18"/>
                <w:lang w:val="en-US"/>
              </w:rPr>
              <w:t>6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130671" w:rsidRPr="00DD602F" w14:paraId="2E21C21A" w14:textId="77777777" w:rsidTr="0012413B">
        <w:tc>
          <w:tcPr>
            <w:tcW w:w="2694" w:type="dxa"/>
          </w:tcPr>
          <w:p w14:paraId="04AE0D61" w14:textId="77777777" w:rsidR="00130671" w:rsidRPr="00893AB1" w:rsidRDefault="00130671" w:rsidP="0012413B">
            <w:pPr>
              <w:rPr>
                <w:sz w:val="18"/>
                <w:szCs w:val="18"/>
                <w:lang w:val="en-US"/>
              </w:rPr>
            </w:pPr>
            <w:r w:rsidRPr="00AA0354">
              <w:rPr>
                <w:sz w:val="18"/>
                <w:szCs w:val="18"/>
                <w:lang w:val="en-US"/>
              </w:rPr>
              <w:t>Cerebrovascular disease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75" w:type="dxa"/>
          </w:tcPr>
          <w:p w14:paraId="2443F1F8" w14:textId="77777777" w:rsidR="00130671" w:rsidRPr="00893AB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,220 (2)</w:t>
            </w:r>
          </w:p>
        </w:tc>
        <w:tc>
          <w:tcPr>
            <w:tcW w:w="1276" w:type="dxa"/>
          </w:tcPr>
          <w:p w14:paraId="5DA6859E" w14:textId="77777777" w:rsidR="00130671" w:rsidRPr="00893AB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,023 (</w:t>
            </w:r>
            <w:r w:rsidRPr="00AA0354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AA0354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5860E606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A0354">
              <w:rPr>
                <w:sz w:val="18"/>
                <w:szCs w:val="18"/>
                <w:lang w:val="en-US"/>
              </w:rPr>
              <w:t>197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AA0354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Pr="00AA0354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865560A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02A279A8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AA0354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6 (</w:t>
            </w: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2-</w:t>
            </w: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AA0354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7)</w:t>
            </w:r>
          </w:p>
        </w:tc>
      </w:tr>
      <w:tr w:rsidR="00130671" w:rsidRPr="00DD602F" w14:paraId="76A68227" w14:textId="77777777" w:rsidTr="0012413B">
        <w:tc>
          <w:tcPr>
            <w:tcW w:w="2694" w:type="dxa"/>
          </w:tcPr>
          <w:p w14:paraId="60202F65" w14:textId="77777777" w:rsidR="00130671" w:rsidRPr="00AA0354" w:rsidRDefault="00130671" w:rsidP="0012413B">
            <w:pPr>
              <w:rPr>
                <w:sz w:val="18"/>
                <w:szCs w:val="18"/>
                <w:lang w:val="en-US"/>
              </w:rPr>
            </w:pPr>
            <w:r w:rsidRPr="00AA0354">
              <w:rPr>
                <w:sz w:val="18"/>
                <w:szCs w:val="18"/>
                <w:lang w:val="en-US"/>
              </w:rPr>
              <w:t>Dementia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75" w:type="dxa"/>
          </w:tcPr>
          <w:p w14:paraId="4DC71F44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,609 (</w:t>
            </w: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AA0354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6B074AEB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,320 (</w:t>
            </w: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11D203B3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89 (7)</w:t>
            </w:r>
          </w:p>
        </w:tc>
        <w:tc>
          <w:tcPr>
            <w:tcW w:w="850" w:type="dxa"/>
          </w:tcPr>
          <w:p w14:paraId="40E493EA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1C0B4017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A0354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AA0354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4 (</w:t>
            </w: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AA0354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4-</w:t>
            </w:r>
            <w:r w:rsidRPr="00AA0354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AA0354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9)</w:t>
            </w:r>
          </w:p>
        </w:tc>
      </w:tr>
      <w:tr w:rsidR="00130671" w:rsidRPr="00DD602F" w14:paraId="2ED642F7" w14:textId="77777777" w:rsidTr="0012413B">
        <w:tc>
          <w:tcPr>
            <w:tcW w:w="2694" w:type="dxa"/>
          </w:tcPr>
          <w:p w14:paraId="6CDBFD2A" w14:textId="77777777" w:rsidR="00130671" w:rsidRPr="00AA0354" w:rsidRDefault="00130671" w:rsidP="0012413B">
            <w:pPr>
              <w:rPr>
                <w:sz w:val="18"/>
                <w:szCs w:val="18"/>
                <w:lang w:val="en-US"/>
              </w:rPr>
            </w:pPr>
            <w:r w:rsidRPr="00AC560E">
              <w:rPr>
                <w:sz w:val="18"/>
                <w:szCs w:val="18"/>
                <w:lang w:val="en-US"/>
              </w:rPr>
              <w:t>Chronic pulmonary disease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75" w:type="dxa"/>
          </w:tcPr>
          <w:p w14:paraId="4E8C1CC8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C560E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,234 (</w:t>
            </w:r>
            <w:r w:rsidRPr="00AC560E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.</w:t>
            </w:r>
            <w:r w:rsidRPr="00AC560E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70390D7A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C560E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,739 (</w:t>
            </w:r>
            <w:r w:rsidRPr="00AC560E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.3)</w:t>
            </w:r>
          </w:p>
        </w:tc>
        <w:tc>
          <w:tcPr>
            <w:tcW w:w="1276" w:type="dxa"/>
          </w:tcPr>
          <w:p w14:paraId="57C705F1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C560E">
              <w:rPr>
                <w:sz w:val="18"/>
                <w:szCs w:val="18"/>
                <w:lang w:val="en-US"/>
              </w:rPr>
              <w:t>49</w:t>
            </w:r>
            <w:r>
              <w:rPr>
                <w:sz w:val="18"/>
                <w:szCs w:val="18"/>
                <w:lang w:val="en-US"/>
              </w:rPr>
              <w:t>5 (</w:t>
            </w:r>
            <w:r w:rsidRPr="00AC560E">
              <w:rPr>
                <w:sz w:val="18"/>
                <w:szCs w:val="18"/>
                <w:lang w:val="en-US"/>
              </w:rPr>
              <w:t>11</w:t>
            </w:r>
            <w:r>
              <w:rPr>
                <w:sz w:val="18"/>
                <w:szCs w:val="18"/>
                <w:lang w:val="en-US"/>
              </w:rPr>
              <w:t>.</w:t>
            </w:r>
            <w:r w:rsidRPr="00AC560E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93BDBE0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586ED460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C560E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AC560E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AC560E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AC560E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7-</w:t>
            </w:r>
            <w:r w:rsidRPr="00AC560E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AC560E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6)</w:t>
            </w:r>
          </w:p>
        </w:tc>
      </w:tr>
      <w:tr w:rsidR="00130671" w:rsidRPr="00DD602F" w14:paraId="2902C435" w14:textId="77777777" w:rsidTr="0012413B">
        <w:tc>
          <w:tcPr>
            <w:tcW w:w="2694" w:type="dxa"/>
          </w:tcPr>
          <w:p w14:paraId="6CD3BA45" w14:textId="77777777" w:rsidR="00130671" w:rsidRPr="00AC560E" w:rsidRDefault="00130671" w:rsidP="0012413B">
            <w:pPr>
              <w:rPr>
                <w:sz w:val="18"/>
                <w:szCs w:val="18"/>
                <w:lang w:val="en-US"/>
              </w:rPr>
            </w:pPr>
            <w:r w:rsidRPr="00AC560E">
              <w:rPr>
                <w:sz w:val="18"/>
                <w:szCs w:val="18"/>
                <w:lang w:val="en-US"/>
              </w:rPr>
              <w:t>Rheumatic disease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75" w:type="dxa"/>
          </w:tcPr>
          <w:p w14:paraId="119DE048" w14:textId="77777777" w:rsidR="00130671" w:rsidRPr="00AC560E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C560E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,335 (</w:t>
            </w:r>
            <w:r w:rsidRPr="00AC560E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AC560E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70B1DD54" w14:textId="77777777" w:rsidR="00130671" w:rsidRPr="00AC560E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C560E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,</w:t>
            </w:r>
            <w:r w:rsidRPr="00AC560E">
              <w:rPr>
                <w:sz w:val="18"/>
                <w:szCs w:val="18"/>
                <w:lang w:val="en-US"/>
              </w:rPr>
              <w:t>26</w:t>
            </w:r>
            <w:r>
              <w:rPr>
                <w:sz w:val="18"/>
                <w:szCs w:val="18"/>
                <w:lang w:val="en-US"/>
              </w:rPr>
              <w:t>1 (</w:t>
            </w:r>
            <w:r w:rsidRPr="00AC560E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AC560E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7284E20A" w14:textId="77777777" w:rsidR="00130671" w:rsidRPr="00AC560E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C560E">
              <w:rPr>
                <w:sz w:val="18"/>
                <w:szCs w:val="18"/>
                <w:lang w:val="en-US"/>
              </w:rPr>
              <w:t>74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AC560E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AC560E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EE083A7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13" w:type="dxa"/>
          </w:tcPr>
          <w:p w14:paraId="36279EC5" w14:textId="77777777" w:rsidR="00130671" w:rsidRPr="00AC560E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2E1C79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51 (</w:t>
            </w:r>
            <w:r w:rsidRPr="002E1C79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2E1C79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9-</w:t>
            </w:r>
            <w:r w:rsidRPr="002E1C79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91)</w:t>
            </w:r>
          </w:p>
        </w:tc>
      </w:tr>
      <w:tr w:rsidR="00130671" w:rsidRPr="00DD602F" w14:paraId="5C549665" w14:textId="77777777" w:rsidTr="0012413B">
        <w:tc>
          <w:tcPr>
            <w:tcW w:w="2694" w:type="dxa"/>
          </w:tcPr>
          <w:p w14:paraId="6A2DFA85" w14:textId="77777777" w:rsidR="00130671" w:rsidRPr="00AC560E" w:rsidRDefault="00130671" w:rsidP="0012413B">
            <w:pPr>
              <w:rPr>
                <w:sz w:val="18"/>
                <w:szCs w:val="18"/>
                <w:lang w:val="en-US"/>
              </w:rPr>
            </w:pPr>
            <w:r w:rsidRPr="002E1C79">
              <w:rPr>
                <w:sz w:val="18"/>
                <w:szCs w:val="18"/>
                <w:lang w:val="en-US"/>
              </w:rPr>
              <w:t>Peptic ulcer disease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75" w:type="dxa"/>
          </w:tcPr>
          <w:p w14:paraId="00F0B549" w14:textId="77777777" w:rsidR="00130671" w:rsidRPr="00AC560E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2E1C79">
              <w:rPr>
                <w:sz w:val="18"/>
                <w:szCs w:val="18"/>
                <w:lang w:val="en-US"/>
              </w:rPr>
              <w:t>80</w:t>
            </w:r>
            <w:r>
              <w:rPr>
                <w:sz w:val="18"/>
                <w:szCs w:val="18"/>
                <w:lang w:val="en-US"/>
              </w:rPr>
              <w:t>1 (</w:t>
            </w:r>
            <w:r w:rsidRPr="002E1C79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2E1C79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2D675363" w14:textId="77777777" w:rsidR="00130671" w:rsidRPr="00AC560E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2E1C79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49 (</w:t>
            </w:r>
            <w:r w:rsidRPr="002E1C79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2E1C79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6FF6DAB3" w14:textId="77777777" w:rsidR="00130671" w:rsidRPr="00AC560E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2E1C79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2 (</w:t>
            </w:r>
            <w:r w:rsidRPr="002E1C79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2E1C79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C30F348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2CF2091E" w14:textId="77777777" w:rsidR="00130671" w:rsidRPr="002E1C79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2E1C79">
              <w:rPr>
                <w:sz w:val="18"/>
                <w:szCs w:val="18"/>
                <w:lang w:val="en-US"/>
              </w:rPr>
              <w:t>1.7</w:t>
            </w:r>
            <w:r>
              <w:rPr>
                <w:sz w:val="18"/>
                <w:szCs w:val="18"/>
                <w:lang w:val="en-US"/>
              </w:rPr>
              <w:t>8</w:t>
            </w:r>
            <w:r w:rsidRPr="002E1C79">
              <w:rPr>
                <w:sz w:val="18"/>
                <w:szCs w:val="18"/>
                <w:lang w:val="en-US"/>
              </w:rPr>
              <w:t xml:space="preserve"> (1</w:t>
            </w:r>
            <w:r>
              <w:rPr>
                <w:sz w:val="18"/>
                <w:szCs w:val="18"/>
                <w:lang w:val="en-US"/>
              </w:rPr>
              <w:t>.</w:t>
            </w:r>
            <w:r w:rsidRPr="002E1C79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4-</w:t>
            </w:r>
            <w:r w:rsidRPr="002E1C79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2E1C79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6)</w:t>
            </w:r>
          </w:p>
        </w:tc>
      </w:tr>
      <w:tr w:rsidR="00130671" w:rsidRPr="00DD602F" w14:paraId="77A6DEEC" w14:textId="77777777" w:rsidTr="0012413B">
        <w:tc>
          <w:tcPr>
            <w:tcW w:w="2694" w:type="dxa"/>
          </w:tcPr>
          <w:p w14:paraId="341A7A02" w14:textId="77777777" w:rsidR="00130671" w:rsidRPr="002E1C79" w:rsidRDefault="00130671" w:rsidP="0012413B">
            <w:pPr>
              <w:rPr>
                <w:sz w:val="18"/>
                <w:szCs w:val="18"/>
                <w:lang w:val="en-US"/>
              </w:rPr>
            </w:pPr>
            <w:r w:rsidRPr="002E1C79">
              <w:rPr>
                <w:sz w:val="18"/>
                <w:szCs w:val="18"/>
                <w:lang w:val="en-US"/>
              </w:rPr>
              <w:t>Mild liver disease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75" w:type="dxa"/>
          </w:tcPr>
          <w:p w14:paraId="76C765FB" w14:textId="77777777" w:rsidR="00130671" w:rsidRPr="002E1C79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2E1C79">
              <w:rPr>
                <w:sz w:val="18"/>
                <w:szCs w:val="18"/>
                <w:lang w:val="en-US"/>
              </w:rPr>
              <w:t>16</w:t>
            </w:r>
            <w:r>
              <w:rPr>
                <w:sz w:val="18"/>
                <w:szCs w:val="18"/>
                <w:lang w:val="en-US"/>
              </w:rPr>
              <w:t>,</w:t>
            </w:r>
            <w:r w:rsidRPr="002E1C79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16 (</w:t>
            </w:r>
            <w:r w:rsidRPr="002E1C79">
              <w:rPr>
                <w:sz w:val="18"/>
                <w:szCs w:val="18"/>
                <w:lang w:val="en-US"/>
              </w:rPr>
              <w:t>15</w:t>
            </w:r>
            <w:r>
              <w:rPr>
                <w:sz w:val="18"/>
                <w:szCs w:val="18"/>
                <w:lang w:val="en-US"/>
              </w:rPr>
              <w:t>.4)</w:t>
            </w:r>
          </w:p>
        </w:tc>
        <w:tc>
          <w:tcPr>
            <w:tcW w:w="1276" w:type="dxa"/>
          </w:tcPr>
          <w:p w14:paraId="5AA0446B" w14:textId="77777777" w:rsidR="00130671" w:rsidRPr="002E1C79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2E1C79">
              <w:rPr>
                <w:sz w:val="18"/>
                <w:szCs w:val="18"/>
                <w:lang w:val="en-US"/>
              </w:rPr>
              <w:t>16</w:t>
            </w:r>
            <w:r>
              <w:rPr>
                <w:sz w:val="18"/>
                <w:szCs w:val="18"/>
                <w:lang w:val="en-US"/>
              </w:rPr>
              <w:t>,543 (</w:t>
            </w:r>
            <w:r w:rsidRPr="002E1C79">
              <w:rPr>
                <w:sz w:val="18"/>
                <w:szCs w:val="18"/>
                <w:lang w:val="en-US"/>
              </w:rPr>
              <w:t>15</w:t>
            </w:r>
            <w:r>
              <w:rPr>
                <w:sz w:val="18"/>
                <w:szCs w:val="18"/>
                <w:lang w:val="en-US"/>
              </w:rPr>
              <w:t>.</w:t>
            </w:r>
            <w:r w:rsidRPr="002E1C79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516DAEFC" w14:textId="77777777" w:rsidR="00130671" w:rsidRPr="002E1C79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2E1C79">
              <w:rPr>
                <w:sz w:val="18"/>
                <w:szCs w:val="18"/>
                <w:lang w:val="en-US"/>
              </w:rPr>
              <w:t>37</w:t>
            </w:r>
            <w:r>
              <w:rPr>
                <w:sz w:val="18"/>
                <w:szCs w:val="18"/>
                <w:lang w:val="en-US"/>
              </w:rPr>
              <w:t>3 (</w:t>
            </w:r>
            <w:r w:rsidRPr="002E1C79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7DEEBE2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3E0C4459" w14:textId="77777777" w:rsidR="00130671" w:rsidRPr="002E1C79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Pr="002E1C79">
              <w:rPr>
                <w:sz w:val="18"/>
                <w:szCs w:val="18"/>
                <w:lang w:val="en-US"/>
              </w:rPr>
              <w:t>53</w:t>
            </w:r>
            <w:r>
              <w:rPr>
                <w:sz w:val="18"/>
                <w:szCs w:val="18"/>
                <w:lang w:val="en-US"/>
              </w:rPr>
              <w:t xml:space="preserve"> (0.</w:t>
            </w:r>
            <w:r w:rsidRPr="00295544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8-0.</w:t>
            </w:r>
            <w:r w:rsidRPr="00295544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8)</w:t>
            </w:r>
          </w:p>
        </w:tc>
      </w:tr>
      <w:tr w:rsidR="00130671" w:rsidRPr="00DD602F" w14:paraId="4D59D0CE" w14:textId="77777777" w:rsidTr="0012413B">
        <w:tc>
          <w:tcPr>
            <w:tcW w:w="2694" w:type="dxa"/>
          </w:tcPr>
          <w:p w14:paraId="57C306B5" w14:textId="77777777" w:rsidR="00130671" w:rsidRPr="002E1C79" w:rsidRDefault="00130671" w:rsidP="0012413B">
            <w:pPr>
              <w:rPr>
                <w:sz w:val="18"/>
                <w:szCs w:val="18"/>
                <w:lang w:val="en-US"/>
              </w:rPr>
            </w:pPr>
            <w:r w:rsidRPr="00295544">
              <w:rPr>
                <w:sz w:val="18"/>
                <w:szCs w:val="18"/>
                <w:lang w:val="en-US"/>
              </w:rPr>
              <w:t>Moderate or severe liver disease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75" w:type="dxa"/>
          </w:tcPr>
          <w:p w14:paraId="6FE53B12" w14:textId="77777777" w:rsidR="00130671" w:rsidRPr="002E1C79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295544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,498 (</w:t>
            </w:r>
            <w:r w:rsidRPr="00295544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295544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48182244" w14:textId="77777777" w:rsidR="00130671" w:rsidRPr="002E1C79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295544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,</w:t>
            </w:r>
            <w:r w:rsidRPr="00295544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75 (</w:t>
            </w:r>
            <w:r w:rsidRPr="00295544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295544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60E766F0" w14:textId="77777777" w:rsidR="00130671" w:rsidRPr="002E1C79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295544">
              <w:rPr>
                <w:sz w:val="18"/>
                <w:szCs w:val="18"/>
                <w:lang w:val="en-US"/>
              </w:rPr>
              <w:t>123</w:t>
            </w:r>
            <w:r>
              <w:rPr>
                <w:sz w:val="18"/>
                <w:szCs w:val="18"/>
                <w:lang w:val="en-US"/>
              </w:rPr>
              <w:t xml:space="preserve"> (3)</w:t>
            </w:r>
          </w:p>
        </w:tc>
        <w:tc>
          <w:tcPr>
            <w:tcW w:w="850" w:type="dxa"/>
          </w:tcPr>
          <w:p w14:paraId="2864F608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443F5983" w14:textId="77777777" w:rsidR="0013067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29554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32 (</w:t>
            </w:r>
            <w:r w:rsidRPr="00295544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295544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2-</w:t>
            </w:r>
            <w:r w:rsidRPr="0029554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295544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9)</w:t>
            </w:r>
          </w:p>
        </w:tc>
      </w:tr>
      <w:tr w:rsidR="00130671" w:rsidRPr="00DD602F" w14:paraId="35EE9932" w14:textId="77777777" w:rsidTr="0012413B">
        <w:tc>
          <w:tcPr>
            <w:tcW w:w="2694" w:type="dxa"/>
          </w:tcPr>
          <w:p w14:paraId="09AC3CFD" w14:textId="77777777" w:rsidR="00130671" w:rsidRPr="00295544" w:rsidRDefault="00130671" w:rsidP="0012413B">
            <w:pPr>
              <w:rPr>
                <w:sz w:val="18"/>
                <w:szCs w:val="18"/>
                <w:lang w:val="en-US"/>
              </w:rPr>
            </w:pPr>
            <w:r w:rsidRPr="00295544">
              <w:rPr>
                <w:sz w:val="18"/>
                <w:szCs w:val="18"/>
                <w:lang w:val="en-US"/>
              </w:rPr>
              <w:t>Diabetes without chronic complication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75" w:type="dxa"/>
          </w:tcPr>
          <w:p w14:paraId="2FAC7AB2" w14:textId="77777777" w:rsidR="00130671" w:rsidRPr="0029554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295544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8,921 (</w:t>
            </w:r>
            <w:r w:rsidRPr="00295544">
              <w:rPr>
                <w:sz w:val="18"/>
                <w:szCs w:val="18"/>
                <w:lang w:val="en-US"/>
              </w:rPr>
              <w:t>17</w:t>
            </w:r>
            <w:r>
              <w:rPr>
                <w:sz w:val="18"/>
                <w:szCs w:val="18"/>
                <w:lang w:val="en-US"/>
              </w:rPr>
              <w:t>.</w:t>
            </w:r>
            <w:r w:rsidRPr="0029554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06EBCEC4" w14:textId="77777777" w:rsidR="00130671" w:rsidRPr="0029554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605B5D">
              <w:rPr>
                <w:sz w:val="18"/>
                <w:szCs w:val="18"/>
                <w:lang w:val="en-US"/>
              </w:rPr>
              <w:t>18</w:t>
            </w:r>
            <w:r>
              <w:rPr>
                <w:sz w:val="18"/>
                <w:szCs w:val="18"/>
                <w:lang w:val="en-US"/>
              </w:rPr>
              <w:t>,069 (</w:t>
            </w:r>
            <w:r w:rsidRPr="00605B5D">
              <w:rPr>
                <w:sz w:val="18"/>
                <w:szCs w:val="18"/>
                <w:lang w:val="en-US"/>
              </w:rPr>
              <w:t>17</w:t>
            </w:r>
            <w:r>
              <w:rPr>
                <w:sz w:val="18"/>
                <w:szCs w:val="18"/>
                <w:lang w:val="en-US"/>
              </w:rPr>
              <w:t>.</w:t>
            </w:r>
            <w:r w:rsidRPr="00605B5D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1F67EF5A" w14:textId="77777777" w:rsidR="00130671" w:rsidRPr="0029554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605B5D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52 (</w:t>
            </w:r>
            <w:r w:rsidRPr="00605B5D">
              <w:rPr>
                <w:sz w:val="18"/>
                <w:szCs w:val="18"/>
                <w:lang w:val="en-US"/>
              </w:rPr>
              <w:t>20</w:t>
            </w:r>
            <w:r>
              <w:rPr>
                <w:sz w:val="18"/>
                <w:szCs w:val="18"/>
                <w:lang w:val="en-US"/>
              </w:rPr>
              <w:t>.</w:t>
            </w:r>
            <w:r w:rsidRPr="00605B5D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156015F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0B7F83C3" w14:textId="77777777" w:rsidR="00130671" w:rsidRPr="0029554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605B5D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605B5D">
              <w:rPr>
                <w:sz w:val="18"/>
                <w:szCs w:val="18"/>
                <w:lang w:val="en-US"/>
              </w:rPr>
              <w:t>25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605B5D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605B5D">
              <w:rPr>
                <w:sz w:val="18"/>
                <w:szCs w:val="18"/>
                <w:lang w:val="en-US"/>
              </w:rPr>
              <w:t>16</w:t>
            </w:r>
            <w:r>
              <w:rPr>
                <w:sz w:val="18"/>
                <w:szCs w:val="18"/>
                <w:lang w:val="en-US"/>
              </w:rPr>
              <w:t>-</w:t>
            </w:r>
            <w:r w:rsidRPr="00605B5D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605B5D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6)</w:t>
            </w:r>
          </w:p>
        </w:tc>
      </w:tr>
      <w:tr w:rsidR="00130671" w:rsidRPr="00DD602F" w14:paraId="20682F99" w14:textId="77777777" w:rsidTr="0012413B">
        <w:tc>
          <w:tcPr>
            <w:tcW w:w="2694" w:type="dxa"/>
          </w:tcPr>
          <w:p w14:paraId="1D77E656" w14:textId="77777777" w:rsidR="00130671" w:rsidRPr="00295544" w:rsidRDefault="00130671" w:rsidP="0012413B">
            <w:pPr>
              <w:rPr>
                <w:sz w:val="18"/>
                <w:szCs w:val="18"/>
                <w:lang w:val="en-US"/>
              </w:rPr>
            </w:pPr>
            <w:r w:rsidRPr="00605B5D">
              <w:rPr>
                <w:sz w:val="18"/>
                <w:szCs w:val="18"/>
                <w:lang w:val="en-US"/>
              </w:rPr>
              <w:t>Diabetes with chronic complication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75" w:type="dxa"/>
          </w:tcPr>
          <w:p w14:paraId="1BCC3C8C" w14:textId="77777777" w:rsidR="00130671" w:rsidRPr="0029554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605B5D">
              <w:rPr>
                <w:sz w:val="18"/>
                <w:szCs w:val="18"/>
                <w:lang w:val="en-US"/>
              </w:rPr>
              <w:t>15</w:t>
            </w:r>
            <w:r>
              <w:rPr>
                <w:sz w:val="18"/>
                <w:szCs w:val="18"/>
                <w:lang w:val="en-US"/>
              </w:rPr>
              <w:t>,539 (</w:t>
            </w:r>
            <w:r w:rsidRPr="00605B5D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605B5D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053B8F65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605B5D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,428 (</w:t>
            </w:r>
            <w:r w:rsidRPr="00605B5D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3)</w:t>
            </w:r>
          </w:p>
        </w:tc>
        <w:tc>
          <w:tcPr>
            <w:tcW w:w="1276" w:type="dxa"/>
          </w:tcPr>
          <w:p w14:paraId="58F8C292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605B5D">
              <w:rPr>
                <w:sz w:val="18"/>
                <w:szCs w:val="18"/>
                <w:lang w:val="en-US"/>
              </w:rPr>
              <w:t>11</w:t>
            </w:r>
            <w:r>
              <w:rPr>
                <w:sz w:val="18"/>
                <w:szCs w:val="18"/>
                <w:lang w:val="en-US"/>
              </w:rPr>
              <w:t>1 (</w:t>
            </w:r>
            <w:r w:rsidRPr="00605B5D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605B5D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A4D53AC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638FD841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605B5D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605B5D">
              <w:rPr>
                <w:sz w:val="18"/>
                <w:szCs w:val="18"/>
                <w:lang w:val="en-US"/>
              </w:rPr>
              <w:t>01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605B5D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605B5D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5-</w:t>
            </w:r>
            <w:r w:rsidRPr="00605B5D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605B5D">
              <w:rPr>
                <w:sz w:val="18"/>
                <w:szCs w:val="18"/>
                <w:lang w:val="en-US"/>
              </w:rPr>
              <w:t>4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130671" w:rsidRPr="00DD602F" w14:paraId="368305EF" w14:textId="77777777" w:rsidTr="0012413B">
        <w:tc>
          <w:tcPr>
            <w:tcW w:w="2694" w:type="dxa"/>
          </w:tcPr>
          <w:p w14:paraId="57F6CF55" w14:textId="77777777" w:rsidR="00130671" w:rsidRPr="00605B5D" w:rsidRDefault="00130671" w:rsidP="0012413B">
            <w:pPr>
              <w:rPr>
                <w:sz w:val="18"/>
                <w:szCs w:val="18"/>
                <w:lang w:val="en-US"/>
              </w:rPr>
            </w:pPr>
            <w:r w:rsidRPr="00605B5D">
              <w:rPr>
                <w:sz w:val="18"/>
                <w:szCs w:val="18"/>
                <w:lang w:val="en-US"/>
              </w:rPr>
              <w:t>Hemiplegia or paraplegia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75" w:type="dxa"/>
          </w:tcPr>
          <w:p w14:paraId="327CC60C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605B5D">
              <w:rPr>
                <w:sz w:val="18"/>
                <w:szCs w:val="18"/>
                <w:lang w:val="en-US"/>
              </w:rPr>
              <w:t>20</w:t>
            </w:r>
            <w:r>
              <w:rPr>
                <w:sz w:val="18"/>
                <w:szCs w:val="18"/>
                <w:lang w:val="en-US"/>
              </w:rPr>
              <w:t>2 (</w:t>
            </w:r>
            <w:r w:rsidRPr="00605B5D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605B5D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77C68FD9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605B5D">
              <w:rPr>
                <w:sz w:val="18"/>
                <w:szCs w:val="18"/>
                <w:lang w:val="en-US"/>
              </w:rPr>
              <w:t>18</w:t>
            </w:r>
            <w:r>
              <w:rPr>
                <w:sz w:val="18"/>
                <w:szCs w:val="18"/>
                <w:lang w:val="en-US"/>
              </w:rPr>
              <w:t>4 (</w:t>
            </w:r>
            <w:r w:rsidRPr="00605B5D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605B5D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178981B4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605B5D">
              <w:rPr>
                <w:sz w:val="18"/>
                <w:szCs w:val="18"/>
                <w:lang w:val="en-US"/>
              </w:rPr>
              <w:t>18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605B5D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605B5D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1419243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1B94CCD7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605B5D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5 (</w:t>
            </w:r>
            <w:r w:rsidRPr="00605B5D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605B5D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4-</w:t>
            </w:r>
            <w:r w:rsidRPr="00605B5D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06)</w:t>
            </w:r>
          </w:p>
        </w:tc>
      </w:tr>
      <w:tr w:rsidR="00130671" w:rsidRPr="00DD602F" w14:paraId="7CCC4B77" w14:textId="77777777" w:rsidTr="0012413B">
        <w:tc>
          <w:tcPr>
            <w:tcW w:w="2694" w:type="dxa"/>
          </w:tcPr>
          <w:p w14:paraId="5B8773A5" w14:textId="77777777" w:rsidR="00130671" w:rsidRPr="00605B5D" w:rsidRDefault="00130671" w:rsidP="0012413B">
            <w:pPr>
              <w:rPr>
                <w:sz w:val="18"/>
                <w:szCs w:val="18"/>
                <w:lang w:val="en-US"/>
              </w:rPr>
            </w:pPr>
            <w:r w:rsidRPr="006C6850">
              <w:rPr>
                <w:sz w:val="18"/>
                <w:szCs w:val="18"/>
                <w:lang w:val="en-US"/>
              </w:rPr>
              <w:t>Renal disease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75" w:type="dxa"/>
          </w:tcPr>
          <w:p w14:paraId="766C6844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6C6850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,191 (</w:t>
            </w:r>
            <w:r w:rsidRPr="006C6850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.4)</w:t>
            </w:r>
          </w:p>
        </w:tc>
        <w:tc>
          <w:tcPr>
            <w:tcW w:w="1276" w:type="dxa"/>
          </w:tcPr>
          <w:p w14:paraId="37E8E50D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6C6850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,398 (</w:t>
            </w:r>
            <w:r w:rsidRPr="006C6850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7CA7F05F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3 (</w:t>
            </w:r>
            <w:r w:rsidRPr="006C6850">
              <w:rPr>
                <w:sz w:val="18"/>
                <w:szCs w:val="18"/>
                <w:lang w:val="en-US"/>
              </w:rPr>
              <w:t>19</w:t>
            </w:r>
            <w:r>
              <w:rPr>
                <w:sz w:val="18"/>
                <w:szCs w:val="18"/>
                <w:lang w:val="en-US"/>
              </w:rPr>
              <w:t>.</w:t>
            </w:r>
            <w:r w:rsidRPr="006C6850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1BD65BF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69F52654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6C6850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6C6850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4 (</w:t>
            </w:r>
            <w:r w:rsidRPr="006C6850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6C6850">
              <w:rPr>
                <w:sz w:val="18"/>
                <w:szCs w:val="18"/>
                <w:lang w:val="en-US"/>
              </w:rPr>
              <w:t>89</w:t>
            </w:r>
            <w:r>
              <w:rPr>
                <w:sz w:val="18"/>
                <w:szCs w:val="18"/>
                <w:lang w:val="en-US"/>
              </w:rPr>
              <w:t>-</w:t>
            </w:r>
            <w:r w:rsidRPr="006C6850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6C6850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1)</w:t>
            </w:r>
          </w:p>
        </w:tc>
      </w:tr>
      <w:tr w:rsidR="00130671" w:rsidRPr="00DD602F" w14:paraId="768CD851" w14:textId="77777777" w:rsidTr="0012413B">
        <w:tc>
          <w:tcPr>
            <w:tcW w:w="2694" w:type="dxa"/>
          </w:tcPr>
          <w:p w14:paraId="44780419" w14:textId="77777777" w:rsidR="00130671" w:rsidRPr="006C6850" w:rsidRDefault="00130671" w:rsidP="0012413B">
            <w:pPr>
              <w:rPr>
                <w:sz w:val="18"/>
                <w:szCs w:val="18"/>
                <w:lang w:val="en-US"/>
              </w:rPr>
            </w:pPr>
            <w:r w:rsidRPr="006C6850">
              <w:rPr>
                <w:sz w:val="18"/>
                <w:szCs w:val="18"/>
                <w:lang w:val="en-US"/>
              </w:rPr>
              <w:t>Any malignancy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75" w:type="dxa"/>
          </w:tcPr>
          <w:p w14:paraId="4B421443" w14:textId="77777777" w:rsidR="00130671" w:rsidRPr="006C685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957 (3.6)</w:t>
            </w:r>
          </w:p>
        </w:tc>
        <w:tc>
          <w:tcPr>
            <w:tcW w:w="1276" w:type="dxa"/>
          </w:tcPr>
          <w:p w14:paraId="41103EBC" w14:textId="77777777" w:rsidR="00130671" w:rsidRPr="006C685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597 (</w:t>
            </w:r>
            <w:r w:rsidRPr="006C6850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4)</w:t>
            </w:r>
          </w:p>
        </w:tc>
        <w:tc>
          <w:tcPr>
            <w:tcW w:w="1276" w:type="dxa"/>
          </w:tcPr>
          <w:p w14:paraId="27437775" w14:textId="77777777" w:rsidR="00130671" w:rsidRPr="006C685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0 (8.7)</w:t>
            </w:r>
          </w:p>
        </w:tc>
        <w:tc>
          <w:tcPr>
            <w:tcW w:w="850" w:type="dxa"/>
          </w:tcPr>
          <w:p w14:paraId="624A9014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61864188" w14:textId="77777777" w:rsidR="00130671" w:rsidRPr="006C685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6C6850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6C6850">
              <w:rPr>
                <w:sz w:val="18"/>
                <w:szCs w:val="18"/>
                <w:lang w:val="en-US"/>
              </w:rPr>
              <w:t>69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6C6850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6C6850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1-</w:t>
            </w:r>
            <w:r w:rsidRPr="006C6850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02)</w:t>
            </w:r>
          </w:p>
        </w:tc>
      </w:tr>
      <w:tr w:rsidR="00130671" w:rsidRPr="00DD602F" w14:paraId="542F4B67" w14:textId="77777777" w:rsidTr="0012413B">
        <w:tc>
          <w:tcPr>
            <w:tcW w:w="2694" w:type="dxa"/>
          </w:tcPr>
          <w:p w14:paraId="14539A6F" w14:textId="77777777" w:rsidR="00130671" w:rsidRPr="006C6850" w:rsidRDefault="00130671" w:rsidP="0012413B">
            <w:pPr>
              <w:rPr>
                <w:sz w:val="18"/>
                <w:szCs w:val="18"/>
                <w:lang w:val="en-US"/>
              </w:rPr>
            </w:pPr>
            <w:r w:rsidRPr="006C6850">
              <w:rPr>
                <w:sz w:val="18"/>
                <w:szCs w:val="18"/>
                <w:lang w:val="en-US"/>
              </w:rPr>
              <w:t>Metastatic solid tumor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75" w:type="dxa"/>
          </w:tcPr>
          <w:p w14:paraId="6658434D" w14:textId="77777777" w:rsidR="00130671" w:rsidRPr="006C685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C041F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,193 (</w:t>
            </w:r>
            <w:r w:rsidRPr="00DC041F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DC041F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631ADCE7" w14:textId="77777777" w:rsidR="00130671" w:rsidRPr="006C685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C041F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,033 (</w:t>
            </w:r>
            <w:r w:rsidRPr="00DC041F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18997465" w14:textId="77777777" w:rsidR="00130671" w:rsidRPr="006C685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C041F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6</w:t>
            </w:r>
            <w:r w:rsidRPr="00DC041F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 (3.9)</w:t>
            </w:r>
          </w:p>
        </w:tc>
        <w:tc>
          <w:tcPr>
            <w:tcW w:w="850" w:type="dxa"/>
          </w:tcPr>
          <w:p w14:paraId="5212FE70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3DB7EDEC" w14:textId="77777777" w:rsidR="00130671" w:rsidRPr="006C685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C041F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Pr="00DC041F">
              <w:rPr>
                <w:sz w:val="18"/>
                <w:szCs w:val="18"/>
                <w:lang w:val="en-US"/>
              </w:rPr>
              <w:t>07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DC041F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DC041F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3-</w:t>
            </w:r>
            <w:r w:rsidRPr="00DC041F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82)</w:t>
            </w:r>
          </w:p>
        </w:tc>
      </w:tr>
      <w:tr w:rsidR="00130671" w:rsidRPr="00DD602F" w14:paraId="74F58AC4" w14:textId="77777777" w:rsidTr="0012413B">
        <w:tc>
          <w:tcPr>
            <w:tcW w:w="2694" w:type="dxa"/>
          </w:tcPr>
          <w:p w14:paraId="356C9200" w14:textId="77777777" w:rsidR="00130671" w:rsidRPr="006C6850" w:rsidRDefault="00130671" w:rsidP="0012413B">
            <w:pPr>
              <w:rPr>
                <w:sz w:val="18"/>
                <w:szCs w:val="18"/>
                <w:lang w:val="en-US"/>
              </w:rPr>
            </w:pPr>
            <w:r w:rsidRPr="00DC041F">
              <w:rPr>
                <w:sz w:val="18"/>
                <w:szCs w:val="18"/>
                <w:lang w:val="en-US"/>
              </w:rPr>
              <w:t>AIDS/HIV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75" w:type="dxa"/>
          </w:tcPr>
          <w:p w14:paraId="2129CCD7" w14:textId="77777777" w:rsidR="00130671" w:rsidRPr="00DC041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C041F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27 (</w:t>
            </w:r>
            <w:r w:rsidRPr="00DC041F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DC041F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5BA4087B" w14:textId="77777777" w:rsidR="00130671" w:rsidRPr="00DC041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C041F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18 (</w:t>
            </w:r>
            <w:r w:rsidRPr="00DC041F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DC041F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3EE62F40" w14:textId="77777777" w:rsidR="00130671" w:rsidRPr="00DC041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</w:t>
            </w:r>
            <w:r w:rsidRPr="00DC041F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DC041F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FAF788D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31</w:t>
            </w:r>
          </w:p>
        </w:tc>
        <w:tc>
          <w:tcPr>
            <w:tcW w:w="1413" w:type="dxa"/>
          </w:tcPr>
          <w:p w14:paraId="29B08BF2" w14:textId="77777777" w:rsidR="00130671" w:rsidRPr="00DC041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Pr="00DC041F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2 (0.37-</w:t>
            </w:r>
            <w:r w:rsidRPr="00DC041F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39)</w:t>
            </w:r>
          </w:p>
        </w:tc>
      </w:tr>
    </w:tbl>
    <w:p w14:paraId="0AD988D4" w14:textId="77777777" w:rsidR="00130671" w:rsidRPr="004F3A3D" w:rsidRDefault="00130671" w:rsidP="00130671">
      <w:pPr>
        <w:rPr>
          <w:i/>
          <w:iCs/>
          <w:sz w:val="18"/>
          <w:szCs w:val="18"/>
          <w:lang w:val="en-US"/>
        </w:rPr>
      </w:pPr>
      <w:r w:rsidRPr="004F3A3D">
        <w:rPr>
          <w:i/>
          <w:iCs/>
          <w:sz w:val="18"/>
          <w:szCs w:val="18"/>
          <w:lang w:val="en-US"/>
        </w:rPr>
        <w:t>OR: odds ratio, CI: conﬁdence interval.</w:t>
      </w:r>
    </w:p>
    <w:p w14:paraId="5662D7CC" w14:textId="77777777" w:rsidR="00130671" w:rsidRDefault="00130671" w:rsidP="00130671">
      <w:pPr>
        <w:rPr>
          <w:sz w:val="18"/>
          <w:szCs w:val="18"/>
          <w:lang w:val="en-US"/>
        </w:rPr>
      </w:pPr>
    </w:p>
    <w:p w14:paraId="28FDA273" w14:textId="77777777" w:rsidR="00130671" w:rsidRDefault="00130671" w:rsidP="00130671">
      <w:pPr>
        <w:rPr>
          <w:sz w:val="18"/>
          <w:szCs w:val="18"/>
          <w:lang w:val="en-US"/>
        </w:rPr>
      </w:pPr>
    </w:p>
    <w:p w14:paraId="254DDA7D" w14:textId="77777777" w:rsidR="00130671" w:rsidRDefault="00130671" w:rsidP="00130671">
      <w:pPr>
        <w:rPr>
          <w:sz w:val="18"/>
          <w:szCs w:val="18"/>
          <w:lang w:val="en-US"/>
        </w:rPr>
      </w:pPr>
    </w:p>
    <w:p w14:paraId="36C3B68B" w14:textId="77777777" w:rsidR="00130671" w:rsidRDefault="00130671" w:rsidP="00130671">
      <w:pPr>
        <w:rPr>
          <w:sz w:val="18"/>
          <w:szCs w:val="18"/>
          <w:lang w:val="en-US"/>
        </w:rPr>
      </w:pPr>
    </w:p>
    <w:p w14:paraId="0D3EB0C4" w14:textId="77777777" w:rsidR="00130671" w:rsidRDefault="00130671" w:rsidP="00130671">
      <w:pPr>
        <w:rPr>
          <w:sz w:val="18"/>
          <w:szCs w:val="18"/>
          <w:lang w:val="en-US"/>
        </w:rPr>
      </w:pPr>
    </w:p>
    <w:p w14:paraId="39100082" w14:textId="77777777" w:rsidR="00130671" w:rsidRDefault="00130671" w:rsidP="00130671">
      <w:pPr>
        <w:rPr>
          <w:sz w:val="18"/>
          <w:szCs w:val="18"/>
          <w:lang w:val="en-US"/>
        </w:rPr>
      </w:pPr>
    </w:p>
    <w:p w14:paraId="35F042A2" w14:textId="77777777" w:rsidR="00130671" w:rsidRDefault="00130671" w:rsidP="00130671">
      <w:pPr>
        <w:rPr>
          <w:sz w:val="18"/>
          <w:szCs w:val="18"/>
          <w:lang w:val="en-US"/>
        </w:rPr>
      </w:pPr>
    </w:p>
    <w:p w14:paraId="5D391EA9" w14:textId="77777777" w:rsidR="00130671" w:rsidRDefault="00130671" w:rsidP="00130671">
      <w:pPr>
        <w:rPr>
          <w:sz w:val="18"/>
          <w:szCs w:val="18"/>
          <w:lang w:val="en-US"/>
        </w:rPr>
      </w:pPr>
    </w:p>
    <w:p w14:paraId="735A231E" w14:textId="77777777" w:rsidR="00130671" w:rsidRDefault="00130671" w:rsidP="00130671">
      <w:pPr>
        <w:rPr>
          <w:sz w:val="18"/>
          <w:szCs w:val="18"/>
          <w:lang w:val="en-US"/>
        </w:rPr>
      </w:pPr>
    </w:p>
    <w:p w14:paraId="64021B0D" w14:textId="77777777" w:rsidR="00130671" w:rsidRDefault="00130671" w:rsidP="00130671">
      <w:pPr>
        <w:rPr>
          <w:sz w:val="18"/>
          <w:szCs w:val="18"/>
          <w:lang w:val="en-US"/>
        </w:rPr>
      </w:pPr>
    </w:p>
    <w:p w14:paraId="3FD4A3F4" w14:textId="77777777" w:rsidR="00130671" w:rsidRDefault="00130671" w:rsidP="00130671">
      <w:pPr>
        <w:rPr>
          <w:sz w:val="18"/>
          <w:szCs w:val="18"/>
          <w:lang w:val="en-US"/>
        </w:rPr>
      </w:pPr>
    </w:p>
    <w:p w14:paraId="5BA2A680" w14:textId="77777777" w:rsidR="00130671" w:rsidRDefault="00130671" w:rsidP="00130671">
      <w:pPr>
        <w:rPr>
          <w:sz w:val="18"/>
          <w:szCs w:val="18"/>
          <w:lang w:val="en-US"/>
        </w:rPr>
      </w:pPr>
    </w:p>
    <w:p w14:paraId="09DA54B2" w14:textId="77777777" w:rsidR="00130671" w:rsidRDefault="00130671" w:rsidP="00130671">
      <w:pPr>
        <w:rPr>
          <w:sz w:val="18"/>
          <w:szCs w:val="18"/>
          <w:lang w:val="en-US"/>
        </w:rPr>
      </w:pPr>
    </w:p>
    <w:p w14:paraId="17EFDC20" w14:textId="77777777" w:rsidR="00130671" w:rsidRDefault="00130671" w:rsidP="00130671">
      <w:pPr>
        <w:rPr>
          <w:sz w:val="18"/>
          <w:szCs w:val="18"/>
          <w:lang w:val="en-US"/>
        </w:rPr>
      </w:pPr>
    </w:p>
    <w:p w14:paraId="67DC7896" w14:textId="77777777" w:rsidR="00130671" w:rsidRDefault="00130671" w:rsidP="00130671">
      <w:pPr>
        <w:rPr>
          <w:sz w:val="18"/>
          <w:szCs w:val="18"/>
          <w:lang w:val="en-US"/>
        </w:rPr>
      </w:pPr>
    </w:p>
    <w:p w14:paraId="100AFED7" w14:textId="77777777" w:rsidR="00130671" w:rsidRDefault="00130671" w:rsidP="00130671">
      <w:pPr>
        <w:rPr>
          <w:sz w:val="18"/>
          <w:szCs w:val="18"/>
          <w:lang w:val="en-US"/>
        </w:rPr>
      </w:pPr>
    </w:p>
    <w:p w14:paraId="10DF4A9C" w14:textId="77777777" w:rsidR="00130671" w:rsidRDefault="00130671" w:rsidP="00130671">
      <w:pPr>
        <w:rPr>
          <w:sz w:val="18"/>
          <w:szCs w:val="18"/>
          <w:lang w:val="en-US"/>
        </w:rPr>
      </w:pPr>
    </w:p>
    <w:p w14:paraId="613E079B" w14:textId="77777777" w:rsidR="00130671" w:rsidRDefault="00130671" w:rsidP="00130671">
      <w:pPr>
        <w:rPr>
          <w:sz w:val="18"/>
          <w:szCs w:val="18"/>
          <w:lang w:val="en-US"/>
        </w:rPr>
      </w:pPr>
    </w:p>
    <w:p w14:paraId="23B6A358" w14:textId="77777777" w:rsidR="00130671" w:rsidRDefault="00130671" w:rsidP="00130671">
      <w:pPr>
        <w:rPr>
          <w:sz w:val="18"/>
          <w:szCs w:val="18"/>
          <w:lang w:val="en-US"/>
        </w:rPr>
      </w:pPr>
    </w:p>
    <w:p w14:paraId="30A53F3C" w14:textId="77777777" w:rsidR="00130671" w:rsidRDefault="00130671" w:rsidP="00130671">
      <w:pPr>
        <w:rPr>
          <w:sz w:val="18"/>
          <w:szCs w:val="18"/>
          <w:lang w:val="en-US"/>
        </w:rPr>
      </w:pPr>
    </w:p>
    <w:p w14:paraId="4E77B996" w14:textId="77777777" w:rsidR="00130671" w:rsidRDefault="00130671" w:rsidP="00130671">
      <w:pPr>
        <w:rPr>
          <w:sz w:val="18"/>
          <w:szCs w:val="18"/>
          <w:lang w:val="en-US"/>
        </w:rPr>
      </w:pPr>
    </w:p>
    <w:p w14:paraId="621792B2" w14:textId="6A410530" w:rsidR="00130671" w:rsidRPr="00DD602F" w:rsidRDefault="00130671" w:rsidP="00130671">
      <w:pPr>
        <w:rPr>
          <w:sz w:val="18"/>
          <w:szCs w:val="18"/>
          <w:lang w:val="en-US"/>
        </w:rPr>
      </w:pPr>
      <w:bookmarkStart w:id="3" w:name="_Hlk113800247"/>
      <w:r w:rsidRPr="00960B8F">
        <w:rPr>
          <w:sz w:val="20"/>
          <w:szCs w:val="20"/>
          <w:lang w:val="en-US"/>
        </w:rPr>
        <w:t xml:space="preserve">Table </w:t>
      </w:r>
      <w:r w:rsidR="00FA6EDE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>3</w:t>
      </w:r>
      <w:r w:rsidRPr="00960B8F">
        <w:rPr>
          <w:sz w:val="20"/>
          <w:szCs w:val="20"/>
          <w:lang w:val="en-US"/>
        </w:rPr>
        <w:t xml:space="preserve">. Association of comorbidities </w:t>
      </w:r>
      <w:r w:rsidR="00FA6EDE">
        <w:rPr>
          <w:sz w:val="20"/>
          <w:szCs w:val="20"/>
          <w:lang w:val="en-US"/>
        </w:rPr>
        <w:t>of</w:t>
      </w:r>
      <w:r w:rsidRPr="00960B8F">
        <w:rPr>
          <w:sz w:val="20"/>
          <w:szCs w:val="20"/>
          <w:lang w:val="en-US"/>
        </w:rPr>
        <w:t xml:space="preserve"> Elixhauser Comorbidity Index and </w:t>
      </w:r>
      <w:r w:rsidR="0067401B">
        <w:rPr>
          <w:sz w:val="20"/>
          <w:szCs w:val="20"/>
          <w:lang w:val="en-US"/>
        </w:rPr>
        <w:t xml:space="preserve">hospital </w:t>
      </w:r>
      <w:r w:rsidRPr="00960B8F">
        <w:rPr>
          <w:sz w:val="20"/>
          <w:szCs w:val="20"/>
          <w:lang w:val="en-US"/>
        </w:rPr>
        <w:t>mortality in acute pancreatitis</w:t>
      </w:r>
      <w:r>
        <w:rPr>
          <w:sz w:val="18"/>
          <w:szCs w:val="18"/>
          <w:lang w:val="en-US"/>
        </w:rPr>
        <w:t>.</w:t>
      </w:r>
    </w:p>
    <w:bookmarkEnd w:id="3"/>
    <w:tbl>
      <w:tblPr>
        <w:tblStyle w:val="Tablaconcuadrcula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552"/>
        <w:gridCol w:w="1417"/>
        <w:gridCol w:w="1276"/>
        <w:gridCol w:w="1276"/>
        <w:gridCol w:w="850"/>
        <w:gridCol w:w="1413"/>
      </w:tblGrid>
      <w:tr w:rsidR="00130671" w:rsidRPr="00DD602F" w14:paraId="17671BC5" w14:textId="77777777" w:rsidTr="0012413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D63A363" w14:textId="77777777" w:rsidR="00130671" w:rsidRPr="00DD602F" w:rsidRDefault="00130671" w:rsidP="0012413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7FD5F2" w14:textId="77777777" w:rsidR="00130671" w:rsidRPr="00F9052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3F7B9B" w14:textId="77777777" w:rsidR="00130671" w:rsidRPr="00DD602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F90522">
              <w:rPr>
                <w:sz w:val="18"/>
                <w:szCs w:val="18"/>
                <w:lang w:val="en-US"/>
              </w:rPr>
              <w:t>Survivo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75C938" w14:textId="77777777" w:rsidR="00130671" w:rsidRPr="00DD602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F90522">
              <w:rPr>
                <w:sz w:val="18"/>
                <w:szCs w:val="18"/>
                <w:lang w:val="en-US"/>
              </w:rPr>
              <w:t>Non-survivo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CB53000" w14:textId="77777777" w:rsidR="00130671" w:rsidRPr="00DD602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E1A75">
              <w:rPr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DFF54DB" w14:textId="77777777" w:rsidR="00130671" w:rsidRPr="00DD602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60A57">
              <w:rPr>
                <w:sz w:val="18"/>
                <w:szCs w:val="18"/>
                <w:lang w:val="en-US"/>
              </w:rPr>
              <w:t>OR (95% CI)</w:t>
            </w:r>
          </w:p>
        </w:tc>
      </w:tr>
      <w:tr w:rsidR="00130671" w:rsidRPr="00DD602F" w14:paraId="53FC90EB" w14:textId="77777777" w:rsidTr="0012413B">
        <w:tc>
          <w:tcPr>
            <w:tcW w:w="2552" w:type="dxa"/>
            <w:tcBorders>
              <w:top w:val="single" w:sz="4" w:space="0" w:color="auto"/>
            </w:tcBorders>
          </w:tcPr>
          <w:p w14:paraId="69A10F9C" w14:textId="77777777" w:rsidR="00130671" w:rsidRDefault="00130671" w:rsidP="0012413B">
            <w:pPr>
              <w:rPr>
                <w:sz w:val="18"/>
                <w:szCs w:val="18"/>
                <w:lang w:val="en-US"/>
              </w:rPr>
            </w:pPr>
            <w:r w:rsidRPr="00CA5E52">
              <w:rPr>
                <w:sz w:val="18"/>
                <w:szCs w:val="18"/>
                <w:lang w:val="en-US"/>
              </w:rPr>
              <w:t>Congestive heart failure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E0B29B" w14:textId="77777777" w:rsidR="00130671" w:rsidRPr="003A0AAC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893AB1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,648 (</w:t>
            </w:r>
            <w:r w:rsidRPr="00893AB1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Pr="00893AB1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30C377" w14:textId="77777777" w:rsidR="00130671" w:rsidRPr="003A0AAC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893AB1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,</w:t>
            </w:r>
            <w:r w:rsidRPr="00893AB1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43 (</w:t>
            </w:r>
            <w:r w:rsidRPr="00893AB1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893AB1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C7A04C" w14:textId="77777777" w:rsidR="00130671" w:rsidRPr="003A0AAC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893AB1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05 (</w:t>
            </w:r>
            <w:r w:rsidRPr="00893AB1">
              <w:rPr>
                <w:sz w:val="18"/>
                <w:szCs w:val="18"/>
                <w:lang w:val="en-US"/>
              </w:rPr>
              <w:t>14</w:t>
            </w:r>
            <w:r>
              <w:rPr>
                <w:sz w:val="18"/>
                <w:szCs w:val="18"/>
                <w:lang w:val="en-US"/>
              </w:rPr>
              <w:t>.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5D44F2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C2AE0BD" w14:textId="77777777" w:rsidR="00130671" w:rsidRPr="00056E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893AB1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Pr="00893AB1">
              <w:rPr>
                <w:sz w:val="18"/>
                <w:szCs w:val="18"/>
                <w:lang w:val="en-US"/>
              </w:rPr>
              <w:t>29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893AB1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893AB1">
              <w:rPr>
                <w:sz w:val="18"/>
                <w:szCs w:val="18"/>
                <w:lang w:val="en-US"/>
              </w:rPr>
              <w:t>92</w:t>
            </w:r>
            <w:r>
              <w:rPr>
                <w:sz w:val="18"/>
                <w:szCs w:val="18"/>
                <w:lang w:val="en-US"/>
              </w:rPr>
              <w:t>-</w:t>
            </w:r>
            <w:r w:rsidRPr="00893AB1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Pr="00893AB1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1)</w:t>
            </w:r>
          </w:p>
        </w:tc>
      </w:tr>
      <w:tr w:rsidR="00130671" w:rsidRPr="00DD602F" w14:paraId="3CEC5E92" w14:textId="77777777" w:rsidTr="0012413B">
        <w:tc>
          <w:tcPr>
            <w:tcW w:w="2552" w:type="dxa"/>
          </w:tcPr>
          <w:p w14:paraId="1B50748B" w14:textId="77777777" w:rsidR="00130671" w:rsidRPr="00056EB4" w:rsidRDefault="00130671" w:rsidP="0012413B">
            <w:pPr>
              <w:rPr>
                <w:sz w:val="18"/>
                <w:szCs w:val="18"/>
                <w:lang w:val="en-US"/>
              </w:rPr>
            </w:pPr>
            <w:r w:rsidRPr="00CA5E52">
              <w:rPr>
                <w:sz w:val="18"/>
                <w:szCs w:val="18"/>
                <w:lang w:val="en-US"/>
              </w:rPr>
              <w:t>Cardiac arrhythmias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7893C4EB" w14:textId="77777777" w:rsidR="00130671" w:rsidRPr="00056E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3735B">
              <w:rPr>
                <w:sz w:val="18"/>
                <w:szCs w:val="18"/>
                <w:lang w:val="en-US"/>
              </w:rPr>
              <w:t>12</w:t>
            </w:r>
            <w:r>
              <w:rPr>
                <w:sz w:val="18"/>
                <w:szCs w:val="18"/>
                <w:lang w:val="en-US"/>
              </w:rPr>
              <w:t>,043 (</w:t>
            </w:r>
            <w:r w:rsidRPr="00A3735B">
              <w:rPr>
                <w:sz w:val="18"/>
                <w:szCs w:val="18"/>
                <w:lang w:val="en-US"/>
              </w:rPr>
              <w:t>10</w:t>
            </w:r>
            <w:r>
              <w:rPr>
                <w:sz w:val="18"/>
                <w:szCs w:val="18"/>
                <w:lang w:val="en-US"/>
              </w:rPr>
              <w:t>.</w:t>
            </w:r>
            <w:r w:rsidRPr="00A3735B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57F67610" w14:textId="77777777" w:rsidR="00130671" w:rsidRPr="00056E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3735B">
              <w:rPr>
                <w:sz w:val="18"/>
                <w:szCs w:val="18"/>
                <w:lang w:val="en-US"/>
              </w:rPr>
              <w:t>11</w:t>
            </w:r>
            <w:r>
              <w:rPr>
                <w:sz w:val="18"/>
                <w:szCs w:val="18"/>
                <w:lang w:val="en-US"/>
              </w:rPr>
              <w:t>,054 (</w:t>
            </w:r>
            <w:r w:rsidRPr="00A3735B">
              <w:rPr>
                <w:sz w:val="18"/>
                <w:szCs w:val="18"/>
                <w:lang w:val="en-US"/>
              </w:rPr>
              <w:t>10</w:t>
            </w:r>
            <w:r>
              <w:rPr>
                <w:sz w:val="18"/>
                <w:szCs w:val="18"/>
                <w:lang w:val="en-US"/>
              </w:rPr>
              <w:t>.</w:t>
            </w:r>
            <w:r w:rsidRPr="00A3735B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251C260C" w14:textId="77777777" w:rsidR="00130671" w:rsidRPr="00056E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3735B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8</w:t>
            </w:r>
            <w:r w:rsidRPr="00A3735B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A3735B">
              <w:rPr>
                <w:sz w:val="18"/>
                <w:szCs w:val="18"/>
                <w:lang w:val="en-US"/>
              </w:rPr>
              <w:t>23</w:t>
            </w:r>
            <w:r>
              <w:rPr>
                <w:sz w:val="18"/>
                <w:szCs w:val="18"/>
                <w:lang w:val="en-US"/>
              </w:rPr>
              <w:t>.</w:t>
            </w:r>
            <w:r w:rsidRPr="00A3735B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3EC52DB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5C3373BF" w14:textId="77777777" w:rsidR="00130671" w:rsidRPr="00893AB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3735B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A3735B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8 (</w:t>
            </w:r>
            <w:r w:rsidRPr="00A3735B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A3735B">
              <w:rPr>
                <w:sz w:val="18"/>
                <w:szCs w:val="18"/>
                <w:lang w:val="en-US"/>
              </w:rPr>
              <w:t>49</w:t>
            </w:r>
            <w:r>
              <w:rPr>
                <w:sz w:val="18"/>
                <w:szCs w:val="18"/>
                <w:lang w:val="en-US"/>
              </w:rPr>
              <w:t>-</w:t>
            </w:r>
            <w:r w:rsidRPr="00A3735B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A3735B">
              <w:rPr>
                <w:sz w:val="18"/>
                <w:szCs w:val="18"/>
                <w:lang w:val="en-US"/>
              </w:rPr>
              <w:t>8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130671" w:rsidRPr="00DD602F" w14:paraId="67F2C9E4" w14:textId="77777777" w:rsidTr="0012413B">
        <w:tc>
          <w:tcPr>
            <w:tcW w:w="2552" w:type="dxa"/>
          </w:tcPr>
          <w:p w14:paraId="52F4EE5D" w14:textId="77777777" w:rsidR="00130671" w:rsidRPr="00893AB1" w:rsidRDefault="00130671" w:rsidP="0012413B">
            <w:pPr>
              <w:rPr>
                <w:sz w:val="18"/>
                <w:szCs w:val="18"/>
                <w:lang w:val="en-US"/>
              </w:rPr>
            </w:pPr>
            <w:r w:rsidRPr="00A3735B">
              <w:rPr>
                <w:sz w:val="18"/>
                <w:szCs w:val="18"/>
                <w:lang w:val="en-US"/>
              </w:rPr>
              <w:t>Valvular disease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19695222" w14:textId="77777777" w:rsidR="00130671" w:rsidRPr="00893AB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3735B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,</w:t>
            </w:r>
            <w:r w:rsidRPr="00A3735B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31 (</w:t>
            </w:r>
            <w:r w:rsidRPr="00A3735B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A3735B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7880AEDA" w14:textId="77777777" w:rsidR="00130671" w:rsidRPr="00893AB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3735B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,</w:t>
            </w:r>
            <w:r w:rsidRPr="00A3735B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19 (</w:t>
            </w:r>
            <w:r w:rsidRPr="00A3735B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A3735B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7BC0CC7D" w14:textId="77777777" w:rsidR="00130671" w:rsidRPr="00893AB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3735B">
              <w:rPr>
                <w:sz w:val="18"/>
                <w:szCs w:val="18"/>
                <w:lang w:val="en-US"/>
              </w:rPr>
              <w:t>31</w:t>
            </w:r>
            <w:r>
              <w:rPr>
                <w:sz w:val="18"/>
                <w:szCs w:val="18"/>
                <w:lang w:val="en-US"/>
              </w:rPr>
              <w:t>2 (</w:t>
            </w:r>
            <w:r w:rsidRPr="00A3735B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.</w:t>
            </w:r>
            <w:r w:rsidRPr="00A3735B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E71DBCF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610A6C8A" w14:textId="77777777" w:rsidR="00130671" w:rsidRPr="00893AB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3735B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A3735B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1 (</w:t>
            </w:r>
            <w:r w:rsidRPr="00A3735B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A3735B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8-</w:t>
            </w:r>
            <w:r w:rsidRPr="00A3735B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A3735B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8)</w:t>
            </w:r>
          </w:p>
        </w:tc>
      </w:tr>
      <w:tr w:rsidR="00130671" w:rsidRPr="00DD602F" w14:paraId="52AA74C2" w14:textId="77777777" w:rsidTr="0012413B">
        <w:tc>
          <w:tcPr>
            <w:tcW w:w="2552" w:type="dxa"/>
          </w:tcPr>
          <w:p w14:paraId="68380EE9" w14:textId="77777777" w:rsidR="00130671" w:rsidRPr="00893AB1" w:rsidRDefault="00130671" w:rsidP="0012413B">
            <w:pPr>
              <w:rPr>
                <w:sz w:val="18"/>
                <w:szCs w:val="18"/>
                <w:lang w:val="en-US"/>
              </w:rPr>
            </w:pPr>
            <w:r w:rsidRPr="00A3735B">
              <w:rPr>
                <w:sz w:val="18"/>
                <w:szCs w:val="18"/>
                <w:lang w:val="en-US"/>
              </w:rPr>
              <w:t>Pulmonary circulation disorders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49A0EDBD" w14:textId="77777777" w:rsidR="00130671" w:rsidRPr="00893AB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3735B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,</w:t>
            </w:r>
            <w:r w:rsidRPr="00A3735B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45 (1)</w:t>
            </w:r>
          </w:p>
        </w:tc>
        <w:tc>
          <w:tcPr>
            <w:tcW w:w="1276" w:type="dxa"/>
          </w:tcPr>
          <w:p w14:paraId="3DCD577C" w14:textId="77777777" w:rsidR="00130671" w:rsidRPr="00893AB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3735B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,</w:t>
            </w:r>
            <w:r w:rsidRPr="00A3735B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18 (1)</w:t>
            </w:r>
          </w:p>
        </w:tc>
        <w:tc>
          <w:tcPr>
            <w:tcW w:w="1276" w:type="dxa"/>
          </w:tcPr>
          <w:p w14:paraId="09A1F223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F748A2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27 (3.1)</w:t>
            </w:r>
          </w:p>
        </w:tc>
        <w:tc>
          <w:tcPr>
            <w:tcW w:w="850" w:type="dxa"/>
          </w:tcPr>
          <w:p w14:paraId="24D2E423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4986C7C4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F748A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F748A2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5 (</w:t>
            </w:r>
            <w:r w:rsidRPr="00F748A2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69-</w:t>
            </w:r>
            <w:r w:rsidRPr="00F748A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F748A2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2)</w:t>
            </w:r>
          </w:p>
        </w:tc>
      </w:tr>
      <w:tr w:rsidR="00130671" w:rsidRPr="00DD602F" w14:paraId="429BC291" w14:textId="77777777" w:rsidTr="0012413B">
        <w:tc>
          <w:tcPr>
            <w:tcW w:w="2552" w:type="dxa"/>
          </w:tcPr>
          <w:p w14:paraId="704E060C" w14:textId="77777777" w:rsidR="00130671" w:rsidRPr="00AA0354" w:rsidRDefault="00130671" w:rsidP="0012413B">
            <w:pPr>
              <w:rPr>
                <w:sz w:val="18"/>
                <w:szCs w:val="18"/>
                <w:lang w:val="en-US"/>
              </w:rPr>
            </w:pPr>
            <w:r w:rsidRPr="00893AB1">
              <w:rPr>
                <w:sz w:val="18"/>
                <w:szCs w:val="18"/>
                <w:lang w:val="en-US"/>
              </w:rPr>
              <w:t>Peripheral vascular disease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7C4AF6D0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893AB1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,361 (</w:t>
            </w:r>
            <w:r w:rsidRPr="00893AB1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893AB1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62EB7E86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893AB1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,091 (</w:t>
            </w: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AA0354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7F61C958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A0354">
              <w:rPr>
                <w:sz w:val="18"/>
                <w:szCs w:val="18"/>
                <w:lang w:val="en-US"/>
              </w:rPr>
              <w:t>27</w:t>
            </w:r>
            <w:r>
              <w:rPr>
                <w:sz w:val="18"/>
                <w:szCs w:val="18"/>
                <w:lang w:val="en-US"/>
              </w:rPr>
              <w:t>0 (</w:t>
            </w:r>
            <w:r w:rsidRPr="00AA0354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.</w:t>
            </w:r>
            <w:r w:rsidRPr="00AA0354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5764009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048377E8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AA0354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2 (</w:t>
            </w: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AA0354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3-</w:t>
            </w:r>
            <w:r w:rsidRPr="00AA035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AA0354">
              <w:rPr>
                <w:sz w:val="18"/>
                <w:szCs w:val="18"/>
                <w:lang w:val="en-US"/>
              </w:rPr>
              <w:t>6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130671" w:rsidRPr="00DD602F" w14:paraId="0A580FE1" w14:textId="77777777" w:rsidTr="0012413B">
        <w:tc>
          <w:tcPr>
            <w:tcW w:w="2552" w:type="dxa"/>
          </w:tcPr>
          <w:p w14:paraId="6C8412DC" w14:textId="77777777" w:rsidR="00130671" w:rsidRPr="00AA0354" w:rsidRDefault="00130671" w:rsidP="0012413B">
            <w:pPr>
              <w:rPr>
                <w:sz w:val="18"/>
                <w:szCs w:val="18"/>
                <w:lang w:val="en-US"/>
              </w:rPr>
            </w:pPr>
            <w:r w:rsidRPr="009C413F">
              <w:rPr>
                <w:sz w:val="18"/>
                <w:szCs w:val="18"/>
                <w:lang w:val="en-US"/>
              </w:rPr>
              <w:t>Hypertension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21D46820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BB54BA">
              <w:rPr>
                <w:sz w:val="18"/>
                <w:szCs w:val="18"/>
                <w:lang w:val="en-US"/>
              </w:rPr>
              <w:t>51</w:t>
            </w:r>
            <w:r>
              <w:rPr>
                <w:sz w:val="18"/>
                <w:szCs w:val="18"/>
                <w:lang w:val="en-US"/>
              </w:rPr>
              <w:t>,532 (</w:t>
            </w:r>
            <w:r w:rsidRPr="00BB54BA">
              <w:rPr>
                <w:sz w:val="18"/>
                <w:szCs w:val="18"/>
                <w:lang w:val="en-US"/>
              </w:rPr>
              <w:t>46</w:t>
            </w:r>
            <w:r>
              <w:rPr>
                <w:sz w:val="18"/>
                <w:szCs w:val="18"/>
                <w:lang w:val="en-US"/>
              </w:rPr>
              <w:t>.</w:t>
            </w:r>
            <w:r w:rsidRPr="00BB54BA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6CAB642C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BB54BA">
              <w:rPr>
                <w:sz w:val="18"/>
                <w:szCs w:val="18"/>
                <w:lang w:val="en-US"/>
              </w:rPr>
              <w:t>49</w:t>
            </w:r>
            <w:r>
              <w:rPr>
                <w:sz w:val="18"/>
                <w:szCs w:val="18"/>
                <w:lang w:val="en-US"/>
              </w:rPr>
              <w:t>,011 (</w:t>
            </w:r>
            <w:r w:rsidRPr="00BB54BA">
              <w:rPr>
                <w:sz w:val="18"/>
                <w:szCs w:val="18"/>
                <w:lang w:val="en-US"/>
              </w:rPr>
              <w:t>46</w:t>
            </w:r>
            <w:r>
              <w:rPr>
                <w:sz w:val="18"/>
                <w:szCs w:val="18"/>
                <w:lang w:val="en-US"/>
              </w:rPr>
              <w:t>.</w:t>
            </w:r>
            <w:r w:rsidRPr="00BB54BA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062ECFF1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BB54BA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,</w:t>
            </w:r>
            <w:r w:rsidRPr="00BB54BA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21 (</w:t>
            </w:r>
            <w:r w:rsidRPr="00BB54BA">
              <w:rPr>
                <w:sz w:val="18"/>
                <w:szCs w:val="18"/>
                <w:lang w:val="en-US"/>
              </w:rPr>
              <w:t>60</w:t>
            </w:r>
            <w:r>
              <w:rPr>
                <w:sz w:val="18"/>
                <w:szCs w:val="18"/>
                <w:lang w:val="en-US"/>
              </w:rPr>
              <w:t>.7)</w:t>
            </w:r>
          </w:p>
        </w:tc>
        <w:tc>
          <w:tcPr>
            <w:tcW w:w="850" w:type="dxa"/>
          </w:tcPr>
          <w:p w14:paraId="4CEC1004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172F3D87" w14:textId="77777777" w:rsidR="00130671" w:rsidRPr="00AA035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BB54BA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BB54BA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9 (</w:t>
            </w:r>
            <w:r w:rsidRPr="00BB54BA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BB54BA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8-</w:t>
            </w:r>
            <w:r w:rsidRPr="00BB54BA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BB54BA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1)</w:t>
            </w:r>
          </w:p>
        </w:tc>
      </w:tr>
      <w:tr w:rsidR="00130671" w:rsidRPr="00DD602F" w14:paraId="104E1788" w14:textId="77777777" w:rsidTr="0012413B">
        <w:tc>
          <w:tcPr>
            <w:tcW w:w="2552" w:type="dxa"/>
          </w:tcPr>
          <w:p w14:paraId="6F65E82D" w14:textId="77777777" w:rsidR="00130671" w:rsidRPr="00AC560E" w:rsidRDefault="00130671" w:rsidP="0012413B">
            <w:pPr>
              <w:rPr>
                <w:sz w:val="18"/>
                <w:szCs w:val="18"/>
                <w:lang w:val="en-US"/>
              </w:rPr>
            </w:pPr>
            <w:r w:rsidRPr="00B36166">
              <w:rPr>
                <w:sz w:val="18"/>
                <w:szCs w:val="18"/>
                <w:lang w:val="en-US"/>
              </w:rPr>
              <w:t>Paralysis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33890474" w14:textId="77777777" w:rsidR="00130671" w:rsidRPr="00AC560E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8 (</w:t>
            </w:r>
            <w:r w:rsidRPr="00B36166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B36166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2A7CA498" w14:textId="77777777" w:rsidR="00130671" w:rsidRPr="00AC560E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B36166">
              <w:rPr>
                <w:sz w:val="18"/>
                <w:szCs w:val="18"/>
                <w:lang w:val="en-US"/>
              </w:rPr>
              <w:t>18</w:t>
            </w:r>
            <w:r>
              <w:rPr>
                <w:sz w:val="18"/>
                <w:szCs w:val="18"/>
                <w:lang w:val="en-US"/>
              </w:rPr>
              <w:t>0 (</w:t>
            </w:r>
            <w:r w:rsidRPr="00B36166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B36166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0AC31584" w14:textId="77777777" w:rsidR="00130671" w:rsidRPr="00AC560E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B36166">
              <w:rPr>
                <w:sz w:val="18"/>
                <w:szCs w:val="18"/>
                <w:lang w:val="en-US"/>
              </w:rPr>
              <w:t>18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B36166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B36166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91D2890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6EAA24AE" w14:textId="77777777" w:rsidR="00130671" w:rsidRPr="002E1C79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B36166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B36166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6 (</w:t>
            </w:r>
            <w:r w:rsidRPr="00B36166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B36166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7-</w:t>
            </w:r>
            <w:r w:rsidRPr="00B36166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15)</w:t>
            </w:r>
          </w:p>
        </w:tc>
      </w:tr>
      <w:tr w:rsidR="00130671" w:rsidRPr="00DD602F" w14:paraId="52E8FBC2" w14:textId="77777777" w:rsidTr="0012413B">
        <w:tc>
          <w:tcPr>
            <w:tcW w:w="2552" w:type="dxa"/>
          </w:tcPr>
          <w:p w14:paraId="1EE97AAD" w14:textId="77777777" w:rsidR="00130671" w:rsidRPr="002E1C79" w:rsidRDefault="00130671" w:rsidP="0012413B">
            <w:pPr>
              <w:rPr>
                <w:sz w:val="18"/>
                <w:szCs w:val="18"/>
                <w:lang w:val="en-US"/>
              </w:rPr>
            </w:pPr>
            <w:r w:rsidRPr="00B36166">
              <w:rPr>
                <w:sz w:val="18"/>
                <w:szCs w:val="18"/>
                <w:lang w:val="en-US"/>
              </w:rPr>
              <w:t>Other neurological disorders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7E13F026" w14:textId="77777777" w:rsidR="00130671" w:rsidRPr="002E1C79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B36166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,415 (</w:t>
            </w:r>
            <w:r w:rsidRPr="00B36166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B36166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5DF0CF93" w14:textId="77777777" w:rsidR="00130671" w:rsidRPr="002E1C79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B36166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,</w:t>
            </w:r>
            <w:r w:rsidRPr="00B36166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40 (</w:t>
            </w:r>
            <w:r w:rsidRPr="00B36166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7A581849" w14:textId="77777777" w:rsidR="00130671" w:rsidRPr="002E1C79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B36166">
              <w:rPr>
                <w:sz w:val="18"/>
                <w:szCs w:val="18"/>
                <w:lang w:val="en-US"/>
              </w:rPr>
              <w:t>275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B36166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.</w:t>
            </w:r>
            <w:r w:rsidRPr="00B36166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0A89937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7F0A8DA5" w14:textId="77777777" w:rsidR="00130671" w:rsidRPr="002E1C79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B36166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32 (</w:t>
            </w:r>
            <w:r w:rsidRPr="00B36166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B36166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4-</w:t>
            </w:r>
            <w:r w:rsidRPr="00B36166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B36166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4)</w:t>
            </w:r>
          </w:p>
        </w:tc>
      </w:tr>
      <w:tr w:rsidR="00130671" w:rsidRPr="00DD602F" w14:paraId="37CB98DA" w14:textId="77777777" w:rsidTr="0012413B">
        <w:tc>
          <w:tcPr>
            <w:tcW w:w="2552" w:type="dxa"/>
          </w:tcPr>
          <w:p w14:paraId="4F0F3564" w14:textId="77777777" w:rsidR="00130671" w:rsidRPr="002E1C79" w:rsidRDefault="00130671" w:rsidP="0012413B">
            <w:pPr>
              <w:rPr>
                <w:sz w:val="18"/>
                <w:szCs w:val="18"/>
                <w:lang w:val="en-US"/>
              </w:rPr>
            </w:pPr>
            <w:r w:rsidRPr="00AC560E">
              <w:rPr>
                <w:sz w:val="18"/>
                <w:szCs w:val="18"/>
                <w:lang w:val="en-US"/>
              </w:rPr>
              <w:t>Chronic pulmonary disease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15801718" w14:textId="77777777" w:rsidR="00130671" w:rsidRPr="002E1C79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C560E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,234 (</w:t>
            </w:r>
            <w:r w:rsidRPr="00AC560E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.</w:t>
            </w:r>
            <w:r w:rsidRPr="00AC560E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6E02BE6B" w14:textId="77777777" w:rsidR="00130671" w:rsidRPr="002E1C79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C560E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,</w:t>
            </w:r>
            <w:r w:rsidRPr="00AC560E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39 (</w:t>
            </w:r>
            <w:r w:rsidRPr="00AC560E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.3)</w:t>
            </w:r>
          </w:p>
        </w:tc>
        <w:tc>
          <w:tcPr>
            <w:tcW w:w="1276" w:type="dxa"/>
          </w:tcPr>
          <w:p w14:paraId="7A5012BE" w14:textId="77777777" w:rsidR="00130671" w:rsidRPr="002E1C79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C560E">
              <w:rPr>
                <w:sz w:val="18"/>
                <w:szCs w:val="18"/>
                <w:lang w:val="en-US"/>
              </w:rPr>
              <w:t>49</w:t>
            </w:r>
            <w:r>
              <w:rPr>
                <w:sz w:val="18"/>
                <w:szCs w:val="18"/>
                <w:lang w:val="en-US"/>
              </w:rPr>
              <w:t>5 (</w:t>
            </w:r>
            <w:r w:rsidRPr="00AC560E">
              <w:rPr>
                <w:sz w:val="18"/>
                <w:szCs w:val="18"/>
                <w:lang w:val="en-US"/>
              </w:rPr>
              <w:t>11</w:t>
            </w:r>
            <w:r>
              <w:rPr>
                <w:sz w:val="18"/>
                <w:szCs w:val="18"/>
                <w:lang w:val="en-US"/>
              </w:rPr>
              <w:t>.</w:t>
            </w:r>
            <w:r w:rsidRPr="00AC560E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CEBF73C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3378AE83" w14:textId="77777777" w:rsidR="0013067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AC560E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AC560E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AC560E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AC560E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7-</w:t>
            </w:r>
            <w:r w:rsidRPr="00AC560E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AC560E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6)</w:t>
            </w:r>
          </w:p>
        </w:tc>
      </w:tr>
      <w:tr w:rsidR="00130671" w:rsidRPr="00DD602F" w14:paraId="72511EA6" w14:textId="77777777" w:rsidTr="0012413B">
        <w:tc>
          <w:tcPr>
            <w:tcW w:w="2552" w:type="dxa"/>
          </w:tcPr>
          <w:p w14:paraId="18B3C50E" w14:textId="77777777" w:rsidR="00130671" w:rsidRPr="00295544" w:rsidRDefault="00130671" w:rsidP="0012413B">
            <w:pPr>
              <w:rPr>
                <w:sz w:val="18"/>
                <w:szCs w:val="18"/>
                <w:lang w:val="en-US"/>
              </w:rPr>
            </w:pPr>
            <w:r w:rsidRPr="00B36166">
              <w:rPr>
                <w:sz w:val="18"/>
                <w:szCs w:val="18"/>
                <w:lang w:val="en-US"/>
              </w:rPr>
              <w:t>Diabetes, uncomplicated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439B661B" w14:textId="77777777" w:rsidR="00130671" w:rsidRPr="0029554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A5074">
              <w:rPr>
                <w:sz w:val="18"/>
                <w:szCs w:val="18"/>
                <w:lang w:val="en-US"/>
              </w:rPr>
              <w:t>17</w:t>
            </w:r>
            <w:r>
              <w:rPr>
                <w:sz w:val="18"/>
                <w:szCs w:val="18"/>
                <w:lang w:val="en-US"/>
              </w:rPr>
              <w:t>,531 (</w:t>
            </w:r>
            <w:r w:rsidRPr="001A5074">
              <w:rPr>
                <w:sz w:val="18"/>
                <w:szCs w:val="18"/>
                <w:lang w:val="en-US"/>
              </w:rPr>
              <w:t>15</w:t>
            </w:r>
            <w:r>
              <w:rPr>
                <w:sz w:val="18"/>
                <w:szCs w:val="18"/>
                <w:lang w:val="en-US"/>
              </w:rPr>
              <w:t>.</w:t>
            </w:r>
            <w:r w:rsidRPr="001A5074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3BA8E03E" w14:textId="77777777" w:rsidR="00130671" w:rsidRPr="0029554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A5074">
              <w:rPr>
                <w:sz w:val="18"/>
                <w:szCs w:val="18"/>
                <w:lang w:val="en-US"/>
              </w:rPr>
              <w:t>16</w:t>
            </w:r>
            <w:r>
              <w:rPr>
                <w:sz w:val="18"/>
                <w:szCs w:val="18"/>
                <w:lang w:val="en-US"/>
              </w:rPr>
              <w:t>,756 (</w:t>
            </w:r>
            <w:r w:rsidRPr="001A5074">
              <w:rPr>
                <w:sz w:val="18"/>
                <w:szCs w:val="18"/>
                <w:lang w:val="en-US"/>
              </w:rPr>
              <w:t>15</w:t>
            </w:r>
            <w:r>
              <w:rPr>
                <w:sz w:val="18"/>
                <w:szCs w:val="18"/>
                <w:lang w:val="en-US"/>
              </w:rPr>
              <w:t>.</w:t>
            </w:r>
            <w:r w:rsidRPr="001A5074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58AF7A79" w14:textId="77777777" w:rsidR="00130671" w:rsidRPr="0029554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A5074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75 (</w:t>
            </w:r>
            <w:r w:rsidRPr="001A5074">
              <w:rPr>
                <w:sz w:val="18"/>
                <w:szCs w:val="18"/>
                <w:lang w:val="en-US"/>
              </w:rPr>
              <w:t>18</w:t>
            </w:r>
            <w:r>
              <w:rPr>
                <w:sz w:val="18"/>
                <w:szCs w:val="18"/>
                <w:lang w:val="en-US"/>
              </w:rPr>
              <w:t>.</w:t>
            </w:r>
            <w:r w:rsidRPr="001A5074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EFA4687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42708953" w14:textId="77777777" w:rsidR="00130671" w:rsidRPr="0029554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A5074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1A507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2 (</w:t>
            </w:r>
            <w:r w:rsidRPr="001A5074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1A5074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3-</w:t>
            </w:r>
            <w:r w:rsidRPr="001A5074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1A5074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2)</w:t>
            </w:r>
          </w:p>
        </w:tc>
      </w:tr>
      <w:tr w:rsidR="00130671" w:rsidRPr="00DD602F" w14:paraId="7B693A13" w14:textId="77777777" w:rsidTr="0012413B">
        <w:tc>
          <w:tcPr>
            <w:tcW w:w="2552" w:type="dxa"/>
          </w:tcPr>
          <w:p w14:paraId="2D11BCEB" w14:textId="77777777" w:rsidR="00130671" w:rsidRPr="00295544" w:rsidRDefault="00130671" w:rsidP="0012413B">
            <w:pPr>
              <w:rPr>
                <w:sz w:val="18"/>
                <w:szCs w:val="18"/>
                <w:lang w:val="en-US"/>
              </w:rPr>
            </w:pPr>
            <w:r w:rsidRPr="001A5074">
              <w:rPr>
                <w:sz w:val="18"/>
                <w:szCs w:val="18"/>
                <w:lang w:val="en-US"/>
              </w:rPr>
              <w:t>Diabetes, complicated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1C894B88" w14:textId="77777777" w:rsidR="00130671" w:rsidRPr="0029554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A507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,813 (</w:t>
            </w:r>
            <w:r w:rsidRPr="00CF715F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CF715F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5A2350CF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CF715F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,</w:t>
            </w:r>
            <w:r w:rsidRPr="00CF715F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36 (</w:t>
            </w:r>
            <w:r w:rsidRPr="00CF715F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CF715F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17DFFC14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CF715F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77 (</w:t>
            </w:r>
            <w:r w:rsidRPr="00CF715F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Pr="00CF715F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6D64DCE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667396B3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CF715F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CF715F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4 (</w:t>
            </w:r>
            <w:r w:rsidRPr="00CF715F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49-</w:t>
            </w:r>
            <w:r w:rsidRPr="00CF715F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CF715F">
              <w:rPr>
                <w:sz w:val="18"/>
                <w:szCs w:val="18"/>
                <w:lang w:val="en-US"/>
              </w:rPr>
              <w:t>0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130671" w:rsidRPr="00DD602F" w14:paraId="38A555A8" w14:textId="77777777" w:rsidTr="0012413B">
        <w:tc>
          <w:tcPr>
            <w:tcW w:w="2552" w:type="dxa"/>
          </w:tcPr>
          <w:p w14:paraId="0EE5DE12" w14:textId="77777777" w:rsidR="00130671" w:rsidRPr="00605B5D" w:rsidRDefault="00130671" w:rsidP="0012413B">
            <w:pPr>
              <w:rPr>
                <w:sz w:val="18"/>
                <w:szCs w:val="18"/>
                <w:lang w:val="en-US"/>
              </w:rPr>
            </w:pPr>
            <w:r w:rsidRPr="00DB52DC">
              <w:rPr>
                <w:sz w:val="18"/>
                <w:szCs w:val="18"/>
                <w:lang w:val="en-US"/>
              </w:rPr>
              <w:t>Hypothyroidism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2385130F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B52DC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,014 (</w:t>
            </w:r>
            <w:r w:rsidRPr="00DB52DC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.</w:t>
            </w:r>
            <w:r w:rsidRPr="00DB52DC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4338FAF8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B52DC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,</w:t>
            </w:r>
            <w:r w:rsidRPr="00DB52DC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66 (</w:t>
            </w:r>
            <w:r w:rsidRPr="00DB52DC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.</w:t>
            </w:r>
            <w:r w:rsidRPr="00DB52DC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7C00D1BC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B52DC">
              <w:rPr>
                <w:sz w:val="18"/>
                <w:szCs w:val="18"/>
                <w:lang w:val="en-US"/>
              </w:rPr>
              <w:t>248</w:t>
            </w:r>
            <w:r>
              <w:rPr>
                <w:sz w:val="18"/>
                <w:szCs w:val="18"/>
                <w:lang w:val="en-US"/>
              </w:rPr>
              <w:t xml:space="preserve"> (6)</w:t>
            </w:r>
          </w:p>
        </w:tc>
        <w:tc>
          <w:tcPr>
            <w:tcW w:w="850" w:type="dxa"/>
          </w:tcPr>
          <w:p w14:paraId="467B0ABD" w14:textId="77777777" w:rsidR="00130671" w:rsidRPr="00DB52DC" w:rsidRDefault="00130671" w:rsidP="0012413B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Pr="00DB52DC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79</w:t>
            </w:r>
          </w:p>
        </w:tc>
        <w:tc>
          <w:tcPr>
            <w:tcW w:w="1413" w:type="dxa"/>
          </w:tcPr>
          <w:p w14:paraId="7957CECC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Pr="00DB52DC">
              <w:rPr>
                <w:sz w:val="18"/>
                <w:szCs w:val="18"/>
                <w:lang w:val="en-US"/>
              </w:rPr>
              <w:t>92</w:t>
            </w:r>
            <w:r>
              <w:rPr>
                <w:sz w:val="18"/>
                <w:szCs w:val="18"/>
                <w:lang w:val="en-US"/>
              </w:rPr>
              <w:t xml:space="preserve"> (0.</w:t>
            </w:r>
            <w:r w:rsidRPr="00DB52DC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2-</w:t>
            </w:r>
            <w:r w:rsidRPr="00DB52D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DB52D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6)</w:t>
            </w:r>
          </w:p>
        </w:tc>
      </w:tr>
      <w:tr w:rsidR="00130671" w:rsidRPr="00DD602F" w14:paraId="769CBA6C" w14:textId="77777777" w:rsidTr="0012413B">
        <w:tc>
          <w:tcPr>
            <w:tcW w:w="2552" w:type="dxa"/>
          </w:tcPr>
          <w:p w14:paraId="39D3D716" w14:textId="77777777" w:rsidR="00130671" w:rsidRPr="00605B5D" w:rsidRDefault="00130671" w:rsidP="0012413B">
            <w:pPr>
              <w:rPr>
                <w:sz w:val="18"/>
                <w:szCs w:val="18"/>
                <w:lang w:val="en-US"/>
              </w:rPr>
            </w:pPr>
            <w:r w:rsidRPr="00DB52DC">
              <w:rPr>
                <w:sz w:val="18"/>
                <w:szCs w:val="18"/>
                <w:lang w:val="en-US"/>
              </w:rPr>
              <w:t>Renal failure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0EEF44A8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B52DC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,171 (</w:t>
            </w:r>
            <w:r w:rsidRPr="00DB52DC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.</w:t>
            </w:r>
            <w:r w:rsidRPr="00DB52DC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0C299675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B52DC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,380 (</w:t>
            </w:r>
            <w:r w:rsidRPr="00DB52DC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327DCD89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B52DC">
              <w:rPr>
                <w:sz w:val="18"/>
                <w:szCs w:val="18"/>
                <w:lang w:val="en-US"/>
              </w:rPr>
              <w:t>79</w:t>
            </w:r>
            <w:r>
              <w:rPr>
                <w:sz w:val="18"/>
                <w:szCs w:val="18"/>
                <w:lang w:val="en-US"/>
              </w:rPr>
              <w:t>1 (</w:t>
            </w:r>
            <w:r w:rsidRPr="00DB52DC">
              <w:rPr>
                <w:sz w:val="18"/>
                <w:szCs w:val="18"/>
                <w:lang w:val="en-US"/>
              </w:rPr>
              <w:t>1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F42E21B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63E8D769" w14:textId="77777777" w:rsidR="00130671" w:rsidRPr="00605B5D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B52DC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DB52D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4 (</w:t>
            </w:r>
            <w:r w:rsidRPr="00DB52DC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DB52DC">
              <w:rPr>
                <w:sz w:val="18"/>
                <w:szCs w:val="18"/>
                <w:lang w:val="en-US"/>
              </w:rPr>
              <w:t>89</w:t>
            </w:r>
            <w:r>
              <w:rPr>
                <w:sz w:val="18"/>
                <w:szCs w:val="18"/>
                <w:lang w:val="en-US"/>
              </w:rPr>
              <w:t>-</w:t>
            </w:r>
            <w:r w:rsidRPr="00DB52DC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41)</w:t>
            </w:r>
          </w:p>
        </w:tc>
      </w:tr>
      <w:tr w:rsidR="00130671" w:rsidRPr="00DD602F" w14:paraId="41C080C3" w14:textId="77777777" w:rsidTr="0012413B">
        <w:tc>
          <w:tcPr>
            <w:tcW w:w="2552" w:type="dxa"/>
          </w:tcPr>
          <w:p w14:paraId="75A8B4EC" w14:textId="77777777" w:rsidR="00130671" w:rsidRPr="006C6850" w:rsidRDefault="00130671" w:rsidP="0012413B">
            <w:pPr>
              <w:rPr>
                <w:sz w:val="18"/>
                <w:szCs w:val="18"/>
                <w:lang w:val="en-US"/>
              </w:rPr>
            </w:pPr>
            <w:r w:rsidRPr="00DB52DC">
              <w:rPr>
                <w:sz w:val="18"/>
                <w:szCs w:val="18"/>
                <w:lang w:val="en-US"/>
              </w:rPr>
              <w:t>Liver disease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6431ACF4" w14:textId="77777777" w:rsidR="00130671" w:rsidRPr="006C685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B52DC">
              <w:rPr>
                <w:sz w:val="18"/>
                <w:szCs w:val="18"/>
                <w:lang w:val="en-US"/>
              </w:rPr>
              <w:t>17</w:t>
            </w:r>
            <w:r>
              <w:rPr>
                <w:sz w:val="18"/>
                <w:szCs w:val="18"/>
                <w:lang w:val="en-US"/>
              </w:rPr>
              <w:t>,573 (</w:t>
            </w:r>
            <w:r w:rsidRPr="00DB52DC">
              <w:rPr>
                <w:sz w:val="18"/>
                <w:szCs w:val="18"/>
                <w:lang w:val="en-US"/>
              </w:rPr>
              <w:t>16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60C50A25" w14:textId="77777777" w:rsidR="00130671" w:rsidRPr="006C685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B52DC">
              <w:rPr>
                <w:sz w:val="18"/>
                <w:szCs w:val="18"/>
                <w:lang w:val="en-US"/>
              </w:rPr>
              <w:t>17</w:t>
            </w:r>
            <w:r>
              <w:rPr>
                <w:sz w:val="18"/>
                <w:szCs w:val="18"/>
                <w:lang w:val="en-US"/>
              </w:rPr>
              <w:t>,041 (16.1)</w:t>
            </w:r>
          </w:p>
        </w:tc>
        <w:tc>
          <w:tcPr>
            <w:tcW w:w="1276" w:type="dxa"/>
          </w:tcPr>
          <w:p w14:paraId="022310CD" w14:textId="77777777" w:rsidR="00130671" w:rsidRPr="006C685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B52DC">
              <w:rPr>
                <w:sz w:val="18"/>
                <w:szCs w:val="18"/>
                <w:lang w:val="en-US"/>
              </w:rPr>
              <w:t>53</w:t>
            </w:r>
            <w:r>
              <w:rPr>
                <w:sz w:val="18"/>
                <w:szCs w:val="18"/>
                <w:lang w:val="en-US"/>
              </w:rPr>
              <w:t>2 (</w:t>
            </w:r>
            <w:r w:rsidRPr="00DB52DC">
              <w:rPr>
                <w:sz w:val="18"/>
                <w:szCs w:val="18"/>
                <w:lang w:val="en-US"/>
              </w:rPr>
              <w:t>12</w:t>
            </w:r>
            <w:r>
              <w:rPr>
                <w:sz w:val="18"/>
                <w:szCs w:val="18"/>
                <w:lang w:val="en-US"/>
              </w:rPr>
              <w:t>.</w:t>
            </w:r>
            <w:r w:rsidRPr="00DB52DC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6483668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6B5BF485" w14:textId="77777777" w:rsidR="00130671" w:rsidRPr="006C685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Pr="00DB52DC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7 (0.</w:t>
            </w:r>
            <w:r w:rsidRPr="00DB52DC">
              <w:rPr>
                <w:sz w:val="18"/>
                <w:szCs w:val="18"/>
                <w:lang w:val="en-US"/>
              </w:rPr>
              <w:t>69</w:t>
            </w:r>
            <w:r>
              <w:rPr>
                <w:sz w:val="18"/>
                <w:szCs w:val="18"/>
                <w:lang w:val="en-US"/>
              </w:rPr>
              <w:t>-0.</w:t>
            </w:r>
            <w:r w:rsidRPr="00DB52DC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4)</w:t>
            </w:r>
          </w:p>
        </w:tc>
      </w:tr>
      <w:tr w:rsidR="00130671" w:rsidRPr="00DD602F" w14:paraId="3765F70E" w14:textId="77777777" w:rsidTr="0012413B">
        <w:tc>
          <w:tcPr>
            <w:tcW w:w="2552" w:type="dxa"/>
          </w:tcPr>
          <w:p w14:paraId="111888CB" w14:textId="77777777" w:rsidR="00130671" w:rsidRPr="006C6850" w:rsidRDefault="00130671" w:rsidP="0012413B">
            <w:pPr>
              <w:rPr>
                <w:sz w:val="18"/>
                <w:szCs w:val="18"/>
                <w:lang w:val="en-US"/>
              </w:rPr>
            </w:pPr>
            <w:r w:rsidRPr="00DB52DC">
              <w:rPr>
                <w:sz w:val="18"/>
                <w:szCs w:val="18"/>
                <w:lang w:val="en-US"/>
              </w:rPr>
              <w:t>Peptic ulcer disease, excluding bleeding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75447FF3" w14:textId="77777777" w:rsidR="00130671" w:rsidRPr="006C685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9 (</w:t>
            </w:r>
            <w:r w:rsidRPr="008413A6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8413A6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5FED93EC" w14:textId="77777777" w:rsidR="00130671" w:rsidRPr="006C685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8413A6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74 (</w:t>
            </w:r>
            <w:r w:rsidRPr="008413A6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8413A6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3850AE4F" w14:textId="77777777" w:rsidR="00130671" w:rsidRPr="006C685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8413A6">
              <w:rPr>
                <w:sz w:val="18"/>
                <w:szCs w:val="18"/>
                <w:lang w:val="en-US"/>
              </w:rPr>
              <w:t>25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8413A6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8413A6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A3BE3EB" w14:textId="77777777" w:rsidR="00130671" w:rsidRPr="008413A6" w:rsidRDefault="00130671" w:rsidP="0012413B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Pr="008413A6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08</w:t>
            </w:r>
          </w:p>
        </w:tc>
        <w:tc>
          <w:tcPr>
            <w:tcW w:w="1413" w:type="dxa"/>
          </w:tcPr>
          <w:p w14:paraId="36A37255" w14:textId="77777777" w:rsidR="00130671" w:rsidRPr="006C685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8413A6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11 (0.</w:t>
            </w:r>
            <w:r w:rsidRPr="008413A6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4-</w:t>
            </w:r>
            <w:r w:rsidRPr="008413A6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8413A6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6)</w:t>
            </w:r>
          </w:p>
        </w:tc>
      </w:tr>
      <w:tr w:rsidR="00130671" w:rsidRPr="00DD602F" w14:paraId="60A0E16B" w14:textId="77777777" w:rsidTr="0012413B">
        <w:tc>
          <w:tcPr>
            <w:tcW w:w="2552" w:type="dxa"/>
          </w:tcPr>
          <w:p w14:paraId="5DC39532" w14:textId="77777777" w:rsidR="00130671" w:rsidRPr="006C6850" w:rsidRDefault="00130671" w:rsidP="0012413B">
            <w:pPr>
              <w:rPr>
                <w:sz w:val="18"/>
                <w:szCs w:val="18"/>
                <w:lang w:val="en-US"/>
              </w:rPr>
            </w:pPr>
            <w:r w:rsidRPr="008413A6">
              <w:rPr>
                <w:sz w:val="18"/>
                <w:szCs w:val="18"/>
                <w:lang w:val="en-US"/>
              </w:rPr>
              <w:t>AIDS/HIV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333F9973" w14:textId="77777777" w:rsidR="00130671" w:rsidRPr="00DC041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8413A6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27 (</w:t>
            </w:r>
            <w:r w:rsidRPr="000B7746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0B7746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29EE950A" w14:textId="77777777" w:rsidR="00130671" w:rsidRPr="00DC041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0B7746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18 (</w:t>
            </w:r>
            <w:r w:rsidRPr="000B7746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0B7746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40D86651" w14:textId="77777777" w:rsidR="00130671" w:rsidRPr="00DC041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</w:t>
            </w:r>
            <w:r w:rsidRPr="000B7746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0B7746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8DA086B" w14:textId="77777777" w:rsidR="00130671" w:rsidRPr="000B7746" w:rsidRDefault="00130671" w:rsidP="0012413B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31</w:t>
            </w:r>
          </w:p>
        </w:tc>
        <w:tc>
          <w:tcPr>
            <w:tcW w:w="1413" w:type="dxa"/>
          </w:tcPr>
          <w:p w14:paraId="6F81C649" w14:textId="77777777" w:rsidR="00130671" w:rsidRPr="00DC041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Pr="000B7746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2 (0.37-</w:t>
            </w:r>
            <w:r w:rsidRPr="000B7746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39)</w:t>
            </w:r>
          </w:p>
        </w:tc>
      </w:tr>
      <w:tr w:rsidR="00130671" w:rsidRPr="00DD602F" w14:paraId="72A69AF7" w14:textId="77777777" w:rsidTr="0012413B">
        <w:tc>
          <w:tcPr>
            <w:tcW w:w="2552" w:type="dxa"/>
          </w:tcPr>
          <w:p w14:paraId="16F4AC4D" w14:textId="77777777" w:rsidR="00130671" w:rsidRPr="008413A6" w:rsidRDefault="00130671" w:rsidP="0012413B">
            <w:pPr>
              <w:rPr>
                <w:sz w:val="18"/>
                <w:szCs w:val="18"/>
                <w:lang w:val="en-US"/>
              </w:rPr>
            </w:pPr>
            <w:r w:rsidRPr="000B7746">
              <w:rPr>
                <w:sz w:val="18"/>
                <w:szCs w:val="18"/>
                <w:lang w:val="en-US"/>
              </w:rPr>
              <w:t>Lymphoma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4382C510" w14:textId="77777777" w:rsidR="00130671" w:rsidRPr="008413A6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0B7746">
              <w:rPr>
                <w:sz w:val="18"/>
                <w:szCs w:val="18"/>
                <w:lang w:val="en-US"/>
              </w:rPr>
              <w:t>39</w:t>
            </w:r>
            <w:r>
              <w:rPr>
                <w:sz w:val="18"/>
                <w:szCs w:val="18"/>
                <w:lang w:val="en-US"/>
              </w:rPr>
              <w:t>1 (</w:t>
            </w:r>
            <w:r w:rsidRPr="000B7746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0B7746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0ACECE68" w14:textId="77777777" w:rsidR="00130671" w:rsidRPr="000B7746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0B7746">
              <w:rPr>
                <w:sz w:val="18"/>
                <w:szCs w:val="18"/>
                <w:lang w:val="en-US"/>
              </w:rPr>
              <w:t>36</w:t>
            </w:r>
            <w:r>
              <w:rPr>
                <w:sz w:val="18"/>
                <w:szCs w:val="18"/>
                <w:lang w:val="en-US"/>
              </w:rPr>
              <w:t>0 (</w:t>
            </w:r>
            <w:r w:rsidRPr="000B7746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0B7746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3AD12C38" w14:textId="77777777" w:rsidR="00130671" w:rsidRPr="000B7746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0B7746">
              <w:rPr>
                <w:sz w:val="18"/>
                <w:szCs w:val="18"/>
                <w:lang w:val="en-US"/>
              </w:rPr>
              <w:t>31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0B7746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0B7746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59A4247" w14:textId="77777777" w:rsidR="0013067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09ED60C8" w14:textId="77777777" w:rsidR="0013067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0B7746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2 (</w:t>
            </w:r>
            <w:r w:rsidRPr="000B7746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0B7746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3-</w:t>
            </w:r>
            <w:r w:rsidRPr="000B7746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0B7746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9)</w:t>
            </w:r>
          </w:p>
        </w:tc>
      </w:tr>
      <w:tr w:rsidR="00130671" w:rsidRPr="00DD602F" w14:paraId="3E98C057" w14:textId="77777777" w:rsidTr="0012413B">
        <w:tc>
          <w:tcPr>
            <w:tcW w:w="2552" w:type="dxa"/>
          </w:tcPr>
          <w:p w14:paraId="7C93EC6A" w14:textId="77777777" w:rsidR="00130671" w:rsidRPr="000B7746" w:rsidRDefault="00130671" w:rsidP="0012413B">
            <w:pPr>
              <w:rPr>
                <w:sz w:val="18"/>
                <w:szCs w:val="18"/>
                <w:lang w:val="en-US"/>
              </w:rPr>
            </w:pPr>
            <w:r w:rsidRPr="000B7746">
              <w:rPr>
                <w:sz w:val="18"/>
                <w:szCs w:val="18"/>
                <w:lang w:val="en-US"/>
              </w:rPr>
              <w:t>Metastatic cancer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51E193EB" w14:textId="77777777" w:rsidR="00130671" w:rsidRPr="000B7746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C041F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,193 (</w:t>
            </w:r>
            <w:r w:rsidRPr="00DC041F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DC041F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55F4907C" w14:textId="77777777" w:rsidR="00130671" w:rsidRPr="000B7746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C041F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,</w:t>
            </w:r>
            <w:r w:rsidRPr="00DC041F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33 (</w:t>
            </w:r>
            <w:r w:rsidRPr="00DC041F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2257D764" w14:textId="77777777" w:rsidR="00130671" w:rsidRPr="000B7746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C041F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6</w:t>
            </w:r>
            <w:r w:rsidRPr="00DC041F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 (3.9)</w:t>
            </w:r>
          </w:p>
        </w:tc>
        <w:tc>
          <w:tcPr>
            <w:tcW w:w="850" w:type="dxa"/>
          </w:tcPr>
          <w:p w14:paraId="1EEED1D9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4AF5465A" w14:textId="77777777" w:rsidR="00130671" w:rsidRPr="000B7746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DC041F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Pr="00DC041F">
              <w:rPr>
                <w:sz w:val="18"/>
                <w:szCs w:val="18"/>
                <w:lang w:val="en-US"/>
              </w:rPr>
              <w:t>07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DC041F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DC041F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3-</w:t>
            </w:r>
            <w:r w:rsidRPr="00DC041F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82)</w:t>
            </w:r>
          </w:p>
        </w:tc>
      </w:tr>
      <w:tr w:rsidR="00130671" w:rsidRPr="00DD602F" w14:paraId="6B367FB0" w14:textId="77777777" w:rsidTr="0012413B">
        <w:tc>
          <w:tcPr>
            <w:tcW w:w="2552" w:type="dxa"/>
          </w:tcPr>
          <w:p w14:paraId="051794B0" w14:textId="77777777" w:rsidR="00130671" w:rsidRPr="000B7746" w:rsidRDefault="00130671" w:rsidP="0012413B">
            <w:pPr>
              <w:rPr>
                <w:sz w:val="18"/>
                <w:szCs w:val="18"/>
                <w:lang w:val="en-US"/>
              </w:rPr>
            </w:pPr>
            <w:r w:rsidRPr="004B4BBC">
              <w:rPr>
                <w:sz w:val="18"/>
                <w:szCs w:val="18"/>
                <w:lang w:val="en-US"/>
              </w:rPr>
              <w:t>Solid tumour without metastasis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74AFD78F" w14:textId="77777777" w:rsidR="00130671" w:rsidRPr="00DC041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4B4BBC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,214 (</w:t>
            </w:r>
            <w:r w:rsidRPr="004B4BBC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4B4BBC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18ED8EEC" w14:textId="77777777" w:rsidR="00130671" w:rsidRPr="00DC041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915 (2.8)</w:t>
            </w:r>
          </w:p>
        </w:tc>
        <w:tc>
          <w:tcPr>
            <w:tcW w:w="1276" w:type="dxa"/>
          </w:tcPr>
          <w:p w14:paraId="6C90C4E1" w14:textId="77777777" w:rsidR="00130671" w:rsidRPr="00DC041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9 (7.2)</w:t>
            </w:r>
          </w:p>
        </w:tc>
        <w:tc>
          <w:tcPr>
            <w:tcW w:w="850" w:type="dxa"/>
          </w:tcPr>
          <w:p w14:paraId="08DDE114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43108120" w14:textId="77777777" w:rsidR="00130671" w:rsidRPr="00DC041F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4B4BBC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4B4BBC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4 (</w:t>
            </w:r>
            <w:r w:rsidRPr="004B4BBC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4B4BBC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2-</w:t>
            </w:r>
            <w:r w:rsidRPr="004B4BBC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1)</w:t>
            </w:r>
          </w:p>
        </w:tc>
      </w:tr>
      <w:tr w:rsidR="00130671" w:rsidRPr="00DD602F" w14:paraId="314DDEEC" w14:textId="77777777" w:rsidTr="0012413B">
        <w:tc>
          <w:tcPr>
            <w:tcW w:w="2552" w:type="dxa"/>
          </w:tcPr>
          <w:p w14:paraId="24CD85B0" w14:textId="77777777" w:rsidR="00130671" w:rsidRPr="004B4BBC" w:rsidRDefault="00130671" w:rsidP="0012413B">
            <w:pPr>
              <w:rPr>
                <w:sz w:val="18"/>
                <w:szCs w:val="18"/>
                <w:lang w:val="en-US"/>
              </w:rPr>
            </w:pPr>
            <w:r w:rsidRPr="004B4BBC">
              <w:rPr>
                <w:sz w:val="18"/>
                <w:szCs w:val="18"/>
                <w:lang w:val="en-US"/>
              </w:rPr>
              <w:t>Rheumatoid arthritis/collagen vascular diseases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7B8E896D" w14:textId="77777777" w:rsidR="00130671" w:rsidRPr="004B4BBC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4B4BB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,</w:t>
            </w:r>
            <w:r w:rsidRPr="004B4BBC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83 (</w:t>
            </w:r>
            <w:r w:rsidRPr="004B4BB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4B4BBC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263B084B" w14:textId="77777777" w:rsidR="00130671" w:rsidRPr="004B4BBC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4B4BB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,699 (</w:t>
            </w:r>
            <w:r w:rsidRPr="004B4BB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4B4BBC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41B9FC17" w14:textId="77777777" w:rsidR="00130671" w:rsidRPr="004B4BBC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4B4BBC">
              <w:rPr>
                <w:sz w:val="18"/>
                <w:szCs w:val="18"/>
                <w:lang w:val="en-US"/>
              </w:rPr>
              <w:t>84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4B4BBC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708C5D7" w14:textId="77777777" w:rsidR="00130671" w:rsidRPr="004B4BBC" w:rsidRDefault="00130671" w:rsidP="0012413B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Pr="004B4BB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1413" w:type="dxa"/>
          </w:tcPr>
          <w:p w14:paraId="469A8785" w14:textId="77777777" w:rsidR="00130671" w:rsidRPr="004B4BBC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4B4BB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4B4BBC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6 (</w:t>
            </w:r>
            <w:r w:rsidRPr="004B4BB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4B4BB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1-</w:t>
            </w:r>
            <w:r w:rsidRPr="004B4BB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4B4BBC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7)</w:t>
            </w:r>
          </w:p>
        </w:tc>
      </w:tr>
      <w:tr w:rsidR="00130671" w:rsidRPr="00DD602F" w14:paraId="716534D0" w14:textId="77777777" w:rsidTr="0012413B">
        <w:tc>
          <w:tcPr>
            <w:tcW w:w="2552" w:type="dxa"/>
          </w:tcPr>
          <w:p w14:paraId="136DC2E7" w14:textId="77777777" w:rsidR="00130671" w:rsidRPr="004B4BBC" w:rsidRDefault="00130671" w:rsidP="0012413B">
            <w:pPr>
              <w:rPr>
                <w:sz w:val="18"/>
                <w:szCs w:val="18"/>
                <w:lang w:val="en-US"/>
              </w:rPr>
            </w:pPr>
            <w:r w:rsidRPr="004B4BBC">
              <w:rPr>
                <w:sz w:val="18"/>
                <w:szCs w:val="18"/>
                <w:lang w:val="en-US"/>
              </w:rPr>
              <w:t>Coagulopathy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74DAD01C" w14:textId="77777777" w:rsidR="00130671" w:rsidRPr="004B4BBC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4B4BB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,</w:t>
            </w:r>
            <w:r w:rsidRPr="004B4BBC">
              <w:rPr>
                <w:sz w:val="18"/>
                <w:szCs w:val="18"/>
                <w:lang w:val="en-US"/>
              </w:rPr>
              <w:t>97</w:t>
            </w:r>
            <w:r>
              <w:rPr>
                <w:sz w:val="18"/>
                <w:szCs w:val="18"/>
                <w:lang w:val="en-US"/>
              </w:rPr>
              <w:t>1 (</w:t>
            </w:r>
            <w:r w:rsidRPr="004B4BB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4B4BBC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096ECB38" w14:textId="77777777" w:rsidR="00130671" w:rsidRPr="004B4BBC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4B4BB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,</w:t>
            </w:r>
            <w:r w:rsidRPr="004B4BBC">
              <w:rPr>
                <w:sz w:val="18"/>
                <w:szCs w:val="18"/>
                <w:lang w:val="en-US"/>
              </w:rPr>
              <w:t>67</w:t>
            </w:r>
            <w:r>
              <w:rPr>
                <w:sz w:val="18"/>
                <w:szCs w:val="18"/>
                <w:lang w:val="en-US"/>
              </w:rPr>
              <w:t>2 (</w:t>
            </w:r>
            <w:r w:rsidRPr="004B4BB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4B4BBC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7A76DF5C" w14:textId="77777777" w:rsidR="00130671" w:rsidRPr="004B4BBC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9 (</w:t>
            </w:r>
            <w:r w:rsidRPr="00E42352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.</w:t>
            </w:r>
            <w:r w:rsidRPr="00E42352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D63B938" w14:textId="77777777" w:rsidR="0013067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35C5694B" w14:textId="77777777" w:rsidR="00130671" w:rsidRPr="004B4BBC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E42352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Pr="00E42352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4 (</w:t>
            </w:r>
            <w:r w:rsidRPr="00E42352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Pr="00E42352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6-</w:t>
            </w:r>
            <w:r w:rsidRPr="00E42352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.</w:t>
            </w:r>
            <w:r w:rsidRPr="00E42352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9)</w:t>
            </w:r>
          </w:p>
        </w:tc>
      </w:tr>
      <w:tr w:rsidR="00130671" w:rsidRPr="00DD602F" w14:paraId="3B87EC56" w14:textId="77777777" w:rsidTr="0012413B">
        <w:tc>
          <w:tcPr>
            <w:tcW w:w="2552" w:type="dxa"/>
          </w:tcPr>
          <w:p w14:paraId="52A81635" w14:textId="77777777" w:rsidR="00130671" w:rsidRPr="004B4BBC" w:rsidRDefault="00130671" w:rsidP="0012413B">
            <w:pPr>
              <w:rPr>
                <w:sz w:val="18"/>
                <w:szCs w:val="18"/>
                <w:lang w:val="en-US"/>
              </w:rPr>
            </w:pPr>
            <w:r w:rsidRPr="00E42352">
              <w:rPr>
                <w:sz w:val="18"/>
                <w:szCs w:val="18"/>
                <w:lang w:val="en-US"/>
              </w:rPr>
              <w:t>Obesity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1568D8D5" w14:textId="77777777" w:rsidR="00130671" w:rsidRPr="004B4BBC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E42352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,681 (</w:t>
            </w:r>
            <w:r w:rsidRPr="00E42352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.8)</w:t>
            </w:r>
          </w:p>
        </w:tc>
        <w:tc>
          <w:tcPr>
            <w:tcW w:w="1276" w:type="dxa"/>
          </w:tcPr>
          <w:p w14:paraId="7253143B" w14:textId="77777777" w:rsidR="00130671" w:rsidRPr="004B4BBC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E42352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,</w:t>
            </w:r>
            <w:r w:rsidRPr="00E4235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27 (</w:t>
            </w:r>
            <w:r w:rsidRPr="00E42352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.</w:t>
            </w:r>
            <w:r w:rsidRPr="00E42352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783C05C1" w14:textId="77777777" w:rsidR="00130671" w:rsidRPr="00E4235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E42352">
              <w:rPr>
                <w:sz w:val="18"/>
                <w:szCs w:val="18"/>
                <w:lang w:val="en-US"/>
              </w:rPr>
              <w:t>35</w:t>
            </w:r>
            <w:r>
              <w:rPr>
                <w:sz w:val="18"/>
                <w:szCs w:val="18"/>
                <w:lang w:val="en-US"/>
              </w:rPr>
              <w:t>4 (</w:t>
            </w:r>
            <w:r w:rsidRPr="00E42352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.</w:t>
            </w:r>
            <w:r w:rsidRPr="00E42352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1B5B3BA" w14:textId="77777777" w:rsidR="00130671" w:rsidRPr="00E42352" w:rsidRDefault="00130671" w:rsidP="0012413B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Pr="00E42352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413" w:type="dxa"/>
          </w:tcPr>
          <w:p w14:paraId="22BCAEBA" w14:textId="77777777" w:rsidR="00130671" w:rsidRPr="00E4235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Pr="00E42352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7 (0.</w:t>
            </w:r>
            <w:r w:rsidRPr="00E42352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6-</w:t>
            </w:r>
            <w:r w:rsidRPr="00E42352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E42352">
              <w:rPr>
                <w:sz w:val="18"/>
                <w:szCs w:val="18"/>
                <w:lang w:val="en-US"/>
              </w:rPr>
              <w:t>08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130671" w:rsidRPr="00DD602F" w14:paraId="20884044" w14:textId="77777777" w:rsidTr="0012413B">
        <w:tc>
          <w:tcPr>
            <w:tcW w:w="2552" w:type="dxa"/>
          </w:tcPr>
          <w:p w14:paraId="6882861E" w14:textId="77777777" w:rsidR="00130671" w:rsidRPr="00E42352" w:rsidRDefault="00130671" w:rsidP="0012413B">
            <w:pPr>
              <w:rPr>
                <w:sz w:val="18"/>
                <w:szCs w:val="18"/>
                <w:lang w:val="en-US"/>
              </w:rPr>
            </w:pPr>
            <w:r w:rsidRPr="00E42352">
              <w:rPr>
                <w:sz w:val="18"/>
                <w:szCs w:val="18"/>
                <w:lang w:val="en-US"/>
              </w:rPr>
              <w:t>Weight loss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726015CC" w14:textId="77777777" w:rsidR="00130671" w:rsidRPr="00E4235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E42352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,286 (</w:t>
            </w:r>
            <w:r w:rsidRPr="00E42352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E42352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6B311856" w14:textId="77777777" w:rsidR="00130671" w:rsidRPr="00E4235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E42352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,086 (</w:t>
            </w:r>
            <w:r w:rsidRPr="00E42352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557F845E" w14:textId="77777777" w:rsidR="00130671" w:rsidRPr="00E4235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E42352">
              <w:rPr>
                <w:sz w:val="18"/>
                <w:szCs w:val="18"/>
                <w:lang w:val="en-US"/>
              </w:rPr>
              <w:t>20</w:t>
            </w:r>
            <w:r>
              <w:rPr>
                <w:sz w:val="18"/>
                <w:szCs w:val="18"/>
                <w:lang w:val="en-US"/>
              </w:rPr>
              <w:t>0 (</w:t>
            </w:r>
            <w:r w:rsidRPr="00E42352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Pr="00E42352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805DDFF" w14:textId="77777777" w:rsidR="0013067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34223CEE" w14:textId="77777777" w:rsidR="0013067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E42352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E42352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2 (</w:t>
            </w:r>
            <w:r w:rsidRPr="00E42352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E42352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7-</w:t>
            </w:r>
            <w:r w:rsidRPr="00E42352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E42352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2)</w:t>
            </w:r>
          </w:p>
        </w:tc>
      </w:tr>
      <w:tr w:rsidR="00130671" w:rsidRPr="00DD602F" w14:paraId="5403C564" w14:textId="77777777" w:rsidTr="0012413B">
        <w:tc>
          <w:tcPr>
            <w:tcW w:w="2552" w:type="dxa"/>
          </w:tcPr>
          <w:p w14:paraId="26164752" w14:textId="77777777" w:rsidR="00130671" w:rsidRPr="00E42352" w:rsidRDefault="00130671" w:rsidP="0012413B">
            <w:pPr>
              <w:rPr>
                <w:sz w:val="18"/>
                <w:szCs w:val="18"/>
                <w:lang w:val="en-US"/>
              </w:rPr>
            </w:pPr>
            <w:r w:rsidRPr="00E42352">
              <w:rPr>
                <w:sz w:val="18"/>
                <w:szCs w:val="18"/>
                <w:lang w:val="en-US"/>
              </w:rPr>
              <w:t>Fluid and electrolyte disorders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3FBAEDBB" w14:textId="77777777" w:rsidR="00130671" w:rsidRPr="00E4235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EE641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,885 (</w:t>
            </w:r>
            <w:r w:rsidRPr="00EE641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EE6412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013EE9B7" w14:textId="77777777" w:rsidR="00130671" w:rsidRPr="00E4235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EE641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,</w:t>
            </w:r>
            <w:r w:rsidRPr="00EE6412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25 (</w:t>
            </w:r>
            <w:r w:rsidRPr="00EE6412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EE6412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6598CF98" w14:textId="77777777" w:rsidR="00130671" w:rsidRPr="00E4235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EE6412">
              <w:rPr>
                <w:sz w:val="18"/>
                <w:szCs w:val="18"/>
                <w:lang w:val="en-US"/>
              </w:rPr>
              <w:t>76</w:t>
            </w:r>
            <w:r>
              <w:rPr>
                <w:sz w:val="18"/>
                <w:szCs w:val="18"/>
                <w:lang w:val="en-US"/>
              </w:rPr>
              <w:t>0 (</w:t>
            </w:r>
            <w:r w:rsidRPr="00EE6412">
              <w:rPr>
                <w:sz w:val="18"/>
                <w:szCs w:val="18"/>
                <w:lang w:val="en-US"/>
              </w:rPr>
              <w:t>18</w:t>
            </w:r>
            <w:r>
              <w:rPr>
                <w:sz w:val="18"/>
                <w:szCs w:val="18"/>
                <w:lang w:val="en-US"/>
              </w:rPr>
              <w:t>.</w:t>
            </w:r>
            <w:r w:rsidRPr="00EE641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260EA50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4B09DA2D" w14:textId="77777777" w:rsidR="00130671" w:rsidRPr="00E4235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EE6412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.</w:t>
            </w:r>
            <w:r w:rsidRPr="00EE641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6 (</w:t>
            </w:r>
            <w:r w:rsidRPr="00EE6412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.</w:t>
            </w:r>
            <w:r w:rsidRPr="00EE6412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5-</w:t>
            </w:r>
            <w:r w:rsidRPr="00EE6412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.</w:t>
            </w:r>
            <w:r w:rsidRPr="00EE6412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3)</w:t>
            </w:r>
          </w:p>
        </w:tc>
      </w:tr>
      <w:tr w:rsidR="00130671" w:rsidRPr="00DD602F" w14:paraId="712EB081" w14:textId="77777777" w:rsidTr="0012413B">
        <w:tc>
          <w:tcPr>
            <w:tcW w:w="2552" w:type="dxa"/>
          </w:tcPr>
          <w:p w14:paraId="2FB86D63" w14:textId="77777777" w:rsidR="00130671" w:rsidRPr="00971AA0" w:rsidRDefault="00130671" w:rsidP="0012413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E6412">
              <w:rPr>
                <w:sz w:val="18"/>
                <w:szCs w:val="18"/>
                <w:lang w:val="en-US"/>
              </w:rPr>
              <w:t>Blood loss</w:t>
            </w:r>
            <w:bookmarkStart w:id="4" w:name="_Hlk94567198"/>
            <w:r w:rsidRPr="00EE6412">
              <w:rPr>
                <w:sz w:val="18"/>
                <w:szCs w:val="18"/>
                <w:lang w:val="en-US"/>
              </w:rPr>
              <w:t xml:space="preserve"> anaemia</w:t>
            </w:r>
            <w:bookmarkEnd w:id="4"/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5149438F" w14:textId="77777777" w:rsidR="00130671" w:rsidRPr="00EE641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EE6412">
              <w:rPr>
                <w:sz w:val="18"/>
                <w:szCs w:val="18"/>
                <w:lang w:val="en-US"/>
              </w:rPr>
              <w:t>30</w:t>
            </w:r>
            <w:r>
              <w:rPr>
                <w:sz w:val="18"/>
                <w:szCs w:val="18"/>
                <w:lang w:val="en-US"/>
              </w:rPr>
              <w:t>5 (</w:t>
            </w:r>
            <w:r w:rsidRPr="00EE6412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EE641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02B1A191" w14:textId="77777777" w:rsidR="00130671" w:rsidRPr="00EE641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EE6412">
              <w:rPr>
                <w:sz w:val="18"/>
                <w:szCs w:val="18"/>
                <w:lang w:val="en-US"/>
              </w:rPr>
              <w:t>28</w:t>
            </w:r>
            <w:r>
              <w:rPr>
                <w:sz w:val="18"/>
                <w:szCs w:val="18"/>
                <w:lang w:val="en-US"/>
              </w:rPr>
              <w:t>3 (</w:t>
            </w:r>
            <w:r w:rsidRPr="00EE6412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EE641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738FD844" w14:textId="77777777" w:rsidR="00130671" w:rsidRPr="00EE641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EE6412">
              <w:rPr>
                <w:sz w:val="18"/>
                <w:szCs w:val="18"/>
                <w:lang w:val="en-US"/>
              </w:rPr>
              <w:t>22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EE6412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EE6412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068A96E" w14:textId="77777777" w:rsidR="00130671" w:rsidRPr="005C0097" w:rsidRDefault="00130671" w:rsidP="0012413B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Pr="00EE6412">
              <w:rPr>
                <w:sz w:val="18"/>
                <w:szCs w:val="18"/>
                <w:lang w:val="en-US"/>
              </w:rPr>
              <w:t>002</w:t>
            </w:r>
          </w:p>
        </w:tc>
        <w:tc>
          <w:tcPr>
            <w:tcW w:w="1413" w:type="dxa"/>
          </w:tcPr>
          <w:p w14:paraId="7A38D41F" w14:textId="77777777" w:rsidR="00130671" w:rsidRPr="00EE641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EE6412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EE6412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9 (</w:t>
            </w:r>
            <w:r w:rsidRPr="00EE6412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EE6412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9-</w:t>
            </w:r>
            <w:r w:rsidRPr="00EE641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EE6412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7)</w:t>
            </w:r>
          </w:p>
        </w:tc>
      </w:tr>
      <w:tr w:rsidR="00130671" w:rsidRPr="00DD602F" w14:paraId="26CC4F14" w14:textId="77777777" w:rsidTr="0012413B">
        <w:tc>
          <w:tcPr>
            <w:tcW w:w="2552" w:type="dxa"/>
          </w:tcPr>
          <w:p w14:paraId="27363FD3" w14:textId="77777777" w:rsidR="00130671" w:rsidRPr="00EE6412" w:rsidRDefault="00130671" w:rsidP="0012413B">
            <w:pPr>
              <w:rPr>
                <w:sz w:val="18"/>
                <w:szCs w:val="18"/>
                <w:lang w:val="en-US"/>
              </w:rPr>
            </w:pPr>
            <w:r w:rsidRPr="00EE6412">
              <w:rPr>
                <w:sz w:val="18"/>
                <w:szCs w:val="18"/>
                <w:lang w:val="en-US"/>
              </w:rPr>
              <w:t>Deficiency anaemia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673B37F9" w14:textId="77777777" w:rsidR="00130671" w:rsidRPr="00EE641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EE641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,</w:t>
            </w:r>
            <w:r w:rsidRPr="00EE6412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66 (</w:t>
            </w:r>
            <w:r w:rsidRPr="00EE6412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EE6412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65DF3FBE" w14:textId="77777777" w:rsidR="00130671" w:rsidRPr="00EE641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EE641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,</w:t>
            </w:r>
            <w:r w:rsidRPr="00EE6412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25 (</w:t>
            </w:r>
            <w:r w:rsidRPr="00EE6412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EE6412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409D58A1" w14:textId="77777777" w:rsidR="00130671" w:rsidRPr="00EE641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EE6412">
              <w:rPr>
                <w:sz w:val="18"/>
                <w:szCs w:val="18"/>
                <w:lang w:val="en-US"/>
              </w:rPr>
              <w:t>14</w:t>
            </w:r>
            <w:r>
              <w:rPr>
                <w:sz w:val="18"/>
                <w:szCs w:val="18"/>
                <w:lang w:val="en-US"/>
              </w:rPr>
              <w:t>1 (</w:t>
            </w:r>
            <w:r w:rsidRPr="00EE641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EE6412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F5DF4F2" w14:textId="77777777" w:rsidR="00130671" w:rsidRPr="005C0097" w:rsidRDefault="00130671" w:rsidP="0012413B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Pr="00EE6412">
              <w:rPr>
                <w:sz w:val="18"/>
                <w:szCs w:val="18"/>
                <w:lang w:val="en-US"/>
              </w:rPr>
              <w:t>04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413" w:type="dxa"/>
          </w:tcPr>
          <w:p w14:paraId="028AEDAA" w14:textId="77777777" w:rsidR="00130671" w:rsidRPr="00EE641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5C0097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5C0097">
              <w:rPr>
                <w:sz w:val="18"/>
                <w:szCs w:val="18"/>
                <w:lang w:val="en-US"/>
              </w:rPr>
              <w:t>19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5C0097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5C0097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1-</w:t>
            </w:r>
            <w:r w:rsidRPr="005C0097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5C0097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2)</w:t>
            </w:r>
          </w:p>
        </w:tc>
      </w:tr>
      <w:tr w:rsidR="00130671" w:rsidRPr="00DD602F" w14:paraId="64F1CBDB" w14:textId="77777777" w:rsidTr="0012413B">
        <w:tc>
          <w:tcPr>
            <w:tcW w:w="2552" w:type="dxa"/>
          </w:tcPr>
          <w:p w14:paraId="07026E37" w14:textId="77777777" w:rsidR="00130671" w:rsidRPr="00EE6412" w:rsidRDefault="00130671" w:rsidP="0012413B">
            <w:pPr>
              <w:rPr>
                <w:sz w:val="18"/>
                <w:szCs w:val="18"/>
                <w:lang w:val="en-US"/>
              </w:rPr>
            </w:pPr>
            <w:r w:rsidRPr="005C0097">
              <w:rPr>
                <w:sz w:val="18"/>
                <w:szCs w:val="18"/>
                <w:lang w:val="en-US"/>
              </w:rPr>
              <w:t>Alcohol abuse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034AE417" w14:textId="77777777" w:rsidR="00130671" w:rsidRPr="00EE641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5C0097">
              <w:rPr>
                <w:sz w:val="18"/>
                <w:szCs w:val="18"/>
                <w:lang w:val="en-US"/>
              </w:rPr>
              <w:t>17</w:t>
            </w:r>
            <w:r>
              <w:rPr>
                <w:sz w:val="18"/>
                <w:szCs w:val="18"/>
                <w:lang w:val="en-US"/>
              </w:rPr>
              <w:t>,776 (</w:t>
            </w:r>
            <w:r w:rsidRPr="005C0097">
              <w:rPr>
                <w:sz w:val="18"/>
                <w:szCs w:val="18"/>
                <w:lang w:val="en-US"/>
              </w:rPr>
              <w:t>16</w:t>
            </w:r>
            <w:r>
              <w:rPr>
                <w:sz w:val="18"/>
                <w:szCs w:val="18"/>
                <w:lang w:val="en-US"/>
              </w:rPr>
              <w:t>.2)</w:t>
            </w:r>
          </w:p>
        </w:tc>
        <w:tc>
          <w:tcPr>
            <w:tcW w:w="1276" w:type="dxa"/>
          </w:tcPr>
          <w:p w14:paraId="6B1CEAFE" w14:textId="77777777" w:rsidR="00130671" w:rsidRPr="00EE641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5C0097">
              <w:rPr>
                <w:sz w:val="18"/>
                <w:szCs w:val="18"/>
                <w:lang w:val="en-US"/>
              </w:rPr>
              <w:t>17</w:t>
            </w:r>
            <w:r>
              <w:rPr>
                <w:sz w:val="18"/>
                <w:szCs w:val="18"/>
                <w:lang w:val="en-US"/>
              </w:rPr>
              <w:t>,417 (</w:t>
            </w:r>
            <w:r w:rsidRPr="005C0097">
              <w:rPr>
                <w:sz w:val="18"/>
                <w:szCs w:val="18"/>
                <w:lang w:val="en-US"/>
              </w:rPr>
              <w:t>16</w:t>
            </w:r>
            <w:r>
              <w:rPr>
                <w:sz w:val="18"/>
                <w:szCs w:val="18"/>
                <w:lang w:val="en-US"/>
              </w:rPr>
              <w:t>.5)</w:t>
            </w:r>
          </w:p>
        </w:tc>
        <w:tc>
          <w:tcPr>
            <w:tcW w:w="1276" w:type="dxa"/>
          </w:tcPr>
          <w:p w14:paraId="4F700BA9" w14:textId="77777777" w:rsidR="00130671" w:rsidRPr="00EE6412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5C0097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59 (</w:t>
            </w:r>
            <w:r w:rsidRPr="005C0097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.</w:t>
            </w:r>
            <w:r w:rsidRPr="005C0097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87C26D7" w14:textId="77777777" w:rsidR="0013067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6DEAD4C7" w14:textId="77777777" w:rsidR="00130671" w:rsidRPr="005C0097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Pr="005C0097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8 (0.</w:t>
            </w:r>
            <w:r w:rsidRPr="005C0097">
              <w:rPr>
                <w:sz w:val="18"/>
                <w:szCs w:val="18"/>
                <w:lang w:val="en-US"/>
              </w:rPr>
              <w:t>43</w:t>
            </w:r>
            <w:r>
              <w:rPr>
                <w:sz w:val="18"/>
                <w:szCs w:val="18"/>
                <w:lang w:val="en-US"/>
              </w:rPr>
              <w:t>-0.</w:t>
            </w:r>
            <w:r w:rsidRPr="005C0097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4)</w:t>
            </w:r>
          </w:p>
        </w:tc>
      </w:tr>
      <w:tr w:rsidR="00130671" w:rsidRPr="00DD602F" w14:paraId="35271C1A" w14:textId="77777777" w:rsidTr="0012413B">
        <w:tc>
          <w:tcPr>
            <w:tcW w:w="2552" w:type="dxa"/>
          </w:tcPr>
          <w:p w14:paraId="2B266A40" w14:textId="77777777" w:rsidR="00130671" w:rsidRPr="005C0097" w:rsidRDefault="00130671" w:rsidP="0012413B">
            <w:pPr>
              <w:rPr>
                <w:sz w:val="18"/>
                <w:szCs w:val="18"/>
                <w:lang w:val="en-US"/>
              </w:rPr>
            </w:pPr>
            <w:r w:rsidRPr="005C0097">
              <w:rPr>
                <w:sz w:val="18"/>
                <w:szCs w:val="18"/>
                <w:lang w:val="en-US"/>
              </w:rPr>
              <w:t>Drug abuse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7BC6DCFB" w14:textId="77777777" w:rsidR="00130671" w:rsidRPr="005C0097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5C0097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,</w:t>
            </w:r>
            <w:r w:rsidRPr="005C0097">
              <w:rPr>
                <w:sz w:val="18"/>
                <w:szCs w:val="18"/>
                <w:lang w:val="en-US"/>
              </w:rPr>
              <w:t>02</w:t>
            </w:r>
            <w:r>
              <w:rPr>
                <w:sz w:val="18"/>
                <w:szCs w:val="18"/>
                <w:lang w:val="en-US"/>
              </w:rPr>
              <w:t>4 (</w:t>
            </w:r>
            <w:r w:rsidRPr="005C0097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5C0097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1718912E" w14:textId="77777777" w:rsidR="00130671" w:rsidRPr="005C0097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5C0097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,</w:t>
            </w:r>
            <w:r w:rsidRPr="005C0097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86 (</w:t>
            </w:r>
            <w:r w:rsidRPr="005C0097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5C0097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24865F44" w14:textId="77777777" w:rsidR="00130671" w:rsidRPr="005C0097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5C0097">
              <w:rPr>
                <w:sz w:val="18"/>
                <w:szCs w:val="18"/>
                <w:lang w:val="en-US"/>
              </w:rPr>
              <w:t>38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5C0097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5C0097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201671A" w14:textId="77777777" w:rsidR="00130671" w:rsidRPr="001E54B4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1E54B4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3" w:type="dxa"/>
          </w:tcPr>
          <w:p w14:paraId="1ADD4184" w14:textId="77777777" w:rsidR="0013067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Pr="005C0097">
              <w:rPr>
                <w:sz w:val="18"/>
                <w:szCs w:val="18"/>
                <w:lang w:val="en-US"/>
              </w:rPr>
              <w:t>48</w:t>
            </w:r>
            <w:r>
              <w:rPr>
                <w:sz w:val="18"/>
                <w:szCs w:val="18"/>
                <w:lang w:val="en-US"/>
              </w:rPr>
              <w:t xml:space="preserve"> (0.</w:t>
            </w:r>
            <w:r w:rsidRPr="005C0097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5-0.</w:t>
            </w:r>
            <w:r w:rsidRPr="00777B60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7)</w:t>
            </w:r>
          </w:p>
        </w:tc>
      </w:tr>
      <w:tr w:rsidR="00130671" w:rsidRPr="00DD602F" w14:paraId="79AF39A8" w14:textId="77777777" w:rsidTr="0012413B">
        <w:tc>
          <w:tcPr>
            <w:tcW w:w="2552" w:type="dxa"/>
          </w:tcPr>
          <w:p w14:paraId="386DDF4C" w14:textId="77777777" w:rsidR="00130671" w:rsidRPr="005C0097" w:rsidRDefault="00130671" w:rsidP="0012413B">
            <w:pPr>
              <w:rPr>
                <w:sz w:val="18"/>
                <w:szCs w:val="18"/>
                <w:lang w:val="en-US"/>
              </w:rPr>
            </w:pPr>
            <w:r w:rsidRPr="00777B60">
              <w:rPr>
                <w:sz w:val="18"/>
                <w:szCs w:val="18"/>
                <w:lang w:val="en-US"/>
              </w:rPr>
              <w:t>Psychoses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6A1C35E2" w14:textId="77777777" w:rsidR="00130671" w:rsidRPr="005C0097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777B60">
              <w:rPr>
                <w:sz w:val="18"/>
                <w:szCs w:val="18"/>
                <w:lang w:val="en-US"/>
              </w:rPr>
              <w:t>49</w:t>
            </w:r>
            <w:r>
              <w:rPr>
                <w:sz w:val="18"/>
                <w:szCs w:val="18"/>
                <w:lang w:val="en-US"/>
              </w:rPr>
              <w:t>5 (</w:t>
            </w:r>
            <w:r w:rsidRPr="00777B60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777B60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574BFFAF" w14:textId="77777777" w:rsidR="00130671" w:rsidRPr="005C0097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777B60">
              <w:rPr>
                <w:sz w:val="18"/>
                <w:szCs w:val="18"/>
                <w:lang w:val="en-US"/>
              </w:rPr>
              <w:t>46</w:t>
            </w:r>
            <w:r>
              <w:rPr>
                <w:sz w:val="18"/>
                <w:szCs w:val="18"/>
                <w:lang w:val="en-US"/>
              </w:rPr>
              <w:t>5 (</w:t>
            </w:r>
            <w:r w:rsidRPr="00777B60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777B60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199CBB96" w14:textId="77777777" w:rsidR="00130671" w:rsidRPr="005C0097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777B60">
              <w:rPr>
                <w:sz w:val="18"/>
                <w:szCs w:val="18"/>
                <w:lang w:val="en-US"/>
              </w:rPr>
              <w:t>30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777B60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777B60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CD52942" w14:textId="77777777" w:rsidR="00130671" w:rsidRPr="00777B60" w:rsidRDefault="00130671" w:rsidP="0012413B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Pr="00777B60">
              <w:rPr>
                <w:sz w:val="18"/>
                <w:szCs w:val="18"/>
                <w:lang w:val="en-US"/>
              </w:rPr>
              <w:t>00</w:t>
            </w: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413" w:type="dxa"/>
          </w:tcPr>
          <w:p w14:paraId="089C928F" w14:textId="77777777" w:rsidR="00130671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777B60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777B60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5 (</w:t>
            </w:r>
            <w:r w:rsidRPr="00777B60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777B60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4-</w:t>
            </w:r>
            <w:r w:rsidRPr="00777B60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777B60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9)</w:t>
            </w:r>
          </w:p>
        </w:tc>
      </w:tr>
      <w:tr w:rsidR="00130671" w:rsidRPr="00DD602F" w14:paraId="44D7B7BD" w14:textId="77777777" w:rsidTr="0012413B">
        <w:tc>
          <w:tcPr>
            <w:tcW w:w="2552" w:type="dxa"/>
          </w:tcPr>
          <w:p w14:paraId="5243EDB2" w14:textId="77777777" w:rsidR="00130671" w:rsidRPr="00777B60" w:rsidRDefault="00130671" w:rsidP="0012413B">
            <w:pPr>
              <w:rPr>
                <w:sz w:val="18"/>
                <w:szCs w:val="18"/>
                <w:lang w:val="en-US"/>
              </w:rPr>
            </w:pPr>
            <w:r w:rsidRPr="00777B60">
              <w:rPr>
                <w:sz w:val="18"/>
                <w:szCs w:val="18"/>
                <w:lang w:val="en-US"/>
              </w:rPr>
              <w:t>Depression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17" w:type="dxa"/>
          </w:tcPr>
          <w:p w14:paraId="1302B5AF" w14:textId="77777777" w:rsidR="00130671" w:rsidRPr="00777B6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777B60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,</w:t>
            </w:r>
            <w:r w:rsidRPr="00777B60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34 (</w:t>
            </w:r>
            <w:r w:rsidRPr="00777B60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8)</w:t>
            </w:r>
          </w:p>
        </w:tc>
        <w:tc>
          <w:tcPr>
            <w:tcW w:w="1276" w:type="dxa"/>
          </w:tcPr>
          <w:p w14:paraId="6A00C341" w14:textId="77777777" w:rsidR="00130671" w:rsidRPr="00777B6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777B60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,</w:t>
            </w:r>
            <w:r w:rsidRPr="00777B60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47 (</w:t>
            </w:r>
            <w:r w:rsidRPr="00777B60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Pr="00777B60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3A4F75CC" w14:textId="77777777" w:rsidR="00130671" w:rsidRPr="00777B6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 w:rsidRPr="00777B60">
              <w:rPr>
                <w:sz w:val="18"/>
                <w:szCs w:val="18"/>
                <w:lang w:val="en-US"/>
              </w:rPr>
              <w:t>18</w:t>
            </w:r>
            <w:r>
              <w:rPr>
                <w:sz w:val="18"/>
                <w:szCs w:val="18"/>
                <w:lang w:val="en-US"/>
              </w:rPr>
              <w:t>7 (</w:t>
            </w:r>
            <w:r w:rsidRPr="00777B60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Pr="00777B60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566DD24" w14:textId="77777777" w:rsidR="00130671" w:rsidRPr="00777B60" w:rsidRDefault="00130671" w:rsidP="0012413B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Pr="00777B60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1413" w:type="dxa"/>
          </w:tcPr>
          <w:p w14:paraId="263E733D" w14:textId="77777777" w:rsidR="00130671" w:rsidRPr="00777B60" w:rsidRDefault="00130671" w:rsidP="0012413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Pr="00777B60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4 (0.</w:t>
            </w:r>
            <w:r w:rsidRPr="00777B60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1-</w:t>
            </w:r>
            <w:r w:rsidRPr="00777B60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777B60">
              <w:rPr>
                <w:sz w:val="18"/>
                <w:szCs w:val="18"/>
                <w:lang w:val="en-US"/>
              </w:rPr>
              <w:t>0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</w:tbl>
    <w:p w14:paraId="22B09991" w14:textId="77777777" w:rsidR="00130671" w:rsidRDefault="00130671" w:rsidP="00130671">
      <w:pPr>
        <w:rPr>
          <w:rFonts w:cstheme="minorHAnsi"/>
          <w:i/>
          <w:iCs/>
          <w:sz w:val="18"/>
          <w:szCs w:val="18"/>
          <w:lang w:val="en-GB"/>
        </w:rPr>
      </w:pPr>
      <w:r w:rsidRPr="00310092">
        <w:rPr>
          <w:rFonts w:cstheme="minorHAnsi"/>
          <w:i/>
          <w:iCs/>
          <w:sz w:val="18"/>
          <w:szCs w:val="18"/>
          <w:lang w:val="en-GB"/>
        </w:rPr>
        <w:t xml:space="preserve">OR: odds ratio, </w:t>
      </w:r>
      <w:bookmarkStart w:id="5" w:name="_Hlk66197926"/>
      <w:r w:rsidRPr="00310092">
        <w:rPr>
          <w:rFonts w:cstheme="minorHAnsi"/>
          <w:i/>
          <w:iCs/>
          <w:sz w:val="18"/>
          <w:szCs w:val="18"/>
          <w:lang w:val="en-GB"/>
        </w:rPr>
        <w:t xml:space="preserve">CI: </w:t>
      </w:r>
      <w:bookmarkStart w:id="6" w:name="_Hlk66196182"/>
      <w:r w:rsidRPr="00310092">
        <w:rPr>
          <w:rFonts w:cstheme="minorHAnsi"/>
          <w:i/>
          <w:iCs/>
          <w:sz w:val="18"/>
          <w:szCs w:val="18"/>
          <w:lang w:val="en-GB"/>
        </w:rPr>
        <w:t>conﬁdence interval</w:t>
      </w:r>
      <w:bookmarkEnd w:id="6"/>
      <w:r w:rsidRPr="00310092">
        <w:rPr>
          <w:rFonts w:cstheme="minorHAnsi"/>
          <w:i/>
          <w:iCs/>
          <w:sz w:val="18"/>
          <w:szCs w:val="18"/>
          <w:lang w:val="en-GB"/>
        </w:rPr>
        <w:t>.</w:t>
      </w:r>
      <w:bookmarkEnd w:id="5"/>
    </w:p>
    <w:p w14:paraId="6C000339" w14:textId="77777777" w:rsidR="00130671" w:rsidRPr="004F3A3D" w:rsidRDefault="00130671" w:rsidP="00130671">
      <w:pPr>
        <w:rPr>
          <w:sz w:val="18"/>
          <w:szCs w:val="18"/>
          <w:lang w:val="en-US"/>
        </w:rPr>
      </w:pPr>
    </w:p>
    <w:bookmarkEnd w:id="1"/>
    <w:p w14:paraId="56A00BD9" w14:textId="77777777" w:rsidR="00130671" w:rsidRPr="00933741" w:rsidRDefault="00130671" w:rsidP="002D6867">
      <w:pPr>
        <w:rPr>
          <w:sz w:val="18"/>
          <w:szCs w:val="18"/>
          <w:lang w:val="en-US"/>
        </w:rPr>
      </w:pPr>
    </w:p>
    <w:sectPr w:rsidR="00130671" w:rsidRPr="009337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4872EC"/>
    <w:multiLevelType w:val="hybridMultilevel"/>
    <w:tmpl w:val="61AC635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CF5DAE"/>
    <w:multiLevelType w:val="multilevel"/>
    <w:tmpl w:val="56686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8477321">
    <w:abstractNumId w:val="1"/>
  </w:num>
  <w:num w:numId="2" w16cid:durableId="1696031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wsrQwMTczNgFSxko6SsGpxcWZ+XkgBca1ALTw/HEsAAAA"/>
  </w:docVars>
  <w:rsids>
    <w:rsidRoot w:val="00292237"/>
    <w:rsid w:val="000A5D7B"/>
    <w:rsid w:val="00130671"/>
    <w:rsid w:val="001D3B6C"/>
    <w:rsid w:val="00292237"/>
    <w:rsid w:val="002B7762"/>
    <w:rsid w:val="002D6867"/>
    <w:rsid w:val="00631564"/>
    <w:rsid w:val="0067401B"/>
    <w:rsid w:val="00933741"/>
    <w:rsid w:val="00CE172A"/>
    <w:rsid w:val="00D67DAC"/>
    <w:rsid w:val="00E035F8"/>
    <w:rsid w:val="00E950B2"/>
    <w:rsid w:val="00F96282"/>
    <w:rsid w:val="00FA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72309"/>
  <w15:chartTrackingRefBased/>
  <w15:docId w15:val="{74BC6D2A-716D-42CB-8BEE-ABF760AB1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3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1306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1111</Words>
  <Characters>6114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Hidalgo</dc:creator>
  <cp:keywords/>
  <dc:description/>
  <cp:lastModifiedBy>Nils Hidalgo</cp:lastModifiedBy>
  <cp:revision>8</cp:revision>
  <dcterms:created xsi:type="dcterms:W3CDTF">2022-03-04T01:10:00Z</dcterms:created>
  <dcterms:modified xsi:type="dcterms:W3CDTF">2022-09-11T12:53:00Z</dcterms:modified>
</cp:coreProperties>
</file>